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C7BCC" w14:textId="567FBF47" w:rsidR="00EA36F8" w:rsidRPr="00374878" w:rsidRDefault="00EA36F8" w:rsidP="00EA36F8">
      <w:pPr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bookmarkStart w:id="0" w:name="OLE_LINK11"/>
      <w:r w:rsidRPr="00374878">
        <w:rPr>
          <w:rFonts w:ascii="Times New Roman" w:hAnsi="Times New Roman" w:cs="Times New Roman"/>
          <w:b/>
          <w:bCs/>
          <w:color w:val="000000" w:themeColor="text1"/>
        </w:rPr>
        <w:t xml:space="preserve">Expression of </w:t>
      </w:r>
      <w:r w:rsidRPr="00374878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fibroblast growth factor receptor 2 (</w:t>
      </w:r>
      <w:r w:rsidRPr="00374878">
        <w:rPr>
          <w:rFonts w:ascii="Times New Roman" w:hAnsi="Times New Roman" w:cs="Times New Roman"/>
          <w:b/>
          <w:bCs/>
          <w:color w:val="000000" w:themeColor="text1"/>
        </w:rPr>
        <w:t>FGFR2) in combined hepatocellular-cholangiocarcinoma and intrahepatic cholangiocarcinoma: Clinicopathological study</w:t>
      </w:r>
    </w:p>
    <w:bookmarkEnd w:id="0"/>
    <w:p w14:paraId="1AC64510" w14:textId="1FAB647E" w:rsidR="00EA36F8" w:rsidRPr="00374878" w:rsidRDefault="00EA36F8" w:rsidP="00EA36F8">
      <w:pPr>
        <w:autoSpaceDE w:val="0"/>
        <w:autoSpaceDN w:val="0"/>
        <w:adjustRightInd w:val="0"/>
        <w:ind w:right="-424"/>
        <w:rPr>
          <w:rFonts w:ascii="Times New Roman" w:eastAsia="ＭＳ 明朝" w:hAnsi="Times New Roman" w:cs="Times New Roman"/>
          <w:color w:val="000000" w:themeColor="text1"/>
        </w:rPr>
      </w:pPr>
      <w:r w:rsidRPr="00374878">
        <w:rPr>
          <w:rFonts w:ascii="Times New Roman" w:eastAsia="ＭＳ 明朝" w:hAnsi="Times New Roman" w:cs="Times New Roman"/>
          <w:color w:val="000000" w:themeColor="text1"/>
        </w:rPr>
        <w:t>Motoko Sasaki, M.D., PhD.</w:t>
      </w:r>
      <w:r w:rsidRPr="00374878">
        <w:rPr>
          <w:rFonts w:ascii="Times New Roman" w:eastAsia="ＭＳ 明朝" w:hAnsi="Times New Roman" w:cs="Times New Roman"/>
          <w:color w:val="000000" w:themeColor="text1"/>
          <w:vertAlign w:val="superscript"/>
        </w:rPr>
        <w:t>1</w:t>
      </w:r>
      <w:r w:rsidRPr="00374878">
        <w:rPr>
          <w:rFonts w:ascii="Times New Roman" w:eastAsia="ＭＳ 明朝" w:hAnsi="Times New Roman" w:cs="Times New Roman"/>
          <w:color w:val="000000" w:themeColor="text1"/>
        </w:rPr>
        <w:t>, Yasunori Sato, M.D., PhD</w:t>
      </w:r>
      <w:r w:rsidRPr="00374878">
        <w:rPr>
          <w:rFonts w:ascii="Times New Roman" w:eastAsia="ＭＳ 明朝" w:hAnsi="Times New Roman" w:cs="Times New Roman"/>
          <w:color w:val="000000" w:themeColor="text1"/>
          <w:vertAlign w:val="superscript"/>
        </w:rPr>
        <w:t xml:space="preserve"> 1</w:t>
      </w:r>
      <w:r w:rsidRPr="00374878">
        <w:rPr>
          <w:rFonts w:ascii="Times New Roman" w:eastAsia="ＭＳ 明朝" w:hAnsi="Times New Roman" w:cs="Times New Roman"/>
          <w:color w:val="000000" w:themeColor="text1"/>
        </w:rPr>
        <w:t xml:space="preserve"> and Yasuni Nakanuma, M.D., PhD</w:t>
      </w:r>
      <w:r w:rsidRPr="00374878">
        <w:rPr>
          <w:rFonts w:ascii="Times New Roman" w:eastAsia="ＭＳ 明朝" w:hAnsi="Times New Roman" w:cs="Times New Roman"/>
          <w:color w:val="000000" w:themeColor="text1"/>
          <w:vertAlign w:val="superscript"/>
        </w:rPr>
        <w:t xml:space="preserve"> 2 </w:t>
      </w:r>
      <w:r w:rsidRPr="00374878">
        <w:rPr>
          <w:rFonts w:ascii="Times New Roman" w:eastAsia="ＭＳ 明朝" w:hAnsi="Times New Roman" w:cs="Times New Roman"/>
          <w:color w:val="000000" w:themeColor="text1"/>
        </w:rPr>
        <w:t xml:space="preserve">1) Department of Human Pathology, Kanazawa University Graduate School of Medical Sciences, Kanazawa, Japan; 2) </w:t>
      </w:r>
      <w:r w:rsidRPr="00374878">
        <w:rPr>
          <w:rFonts w:ascii="Times New Roman" w:hAnsi="Times New Roman" w:cs="Times New Roman"/>
          <w:color w:val="000000" w:themeColor="text1"/>
        </w:rPr>
        <w:t>Division of Pathology, Fukui Saiseikai Hospital, Fukui, Japan.</w:t>
      </w:r>
    </w:p>
    <w:p w14:paraId="45292BF7" w14:textId="0CA66534" w:rsidR="00EA36F8" w:rsidRPr="00374878" w:rsidRDefault="00EA36F8" w:rsidP="00EA36F8">
      <w:pPr>
        <w:rPr>
          <w:rFonts w:ascii="Times New Roman" w:hAnsi="Times New Roman"/>
          <w:b/>
          <w:color w:val="000000" w:themeColor="text1"/>
        </w:rPr>
      </w:pPr>
      <w:r w:rsidRPr="00374878">
        <w:rPr>
          <w:rFonts w:ascii="Times New Roman" w:hAnsi="Times New Roman" w:cs="Times New Roman"/>
          <w:color w:val="000000" w:themeColor="text1"/>
        </w:rPr>
        <w:t xml:space="preserve">E-mail: </w:t>
      </w:r>
      <w:hyperlink r:id="rId6" w:history="1">
        <w:r w:rsidRPr="00374878">
          <w:rPr>
            <w:rStyle w:val="aa"/>
            <w:rFonts w:ascii="Times New Roman" w:hAnsi="Times New Roman" w:cs="Times New Roman"/>
            <w:color w:val="000000" w:themeColor="text1"/>
          </w:rPr>
          <w:t>m8sasaki@med.kanazawa-u.ac.jp</w:t>
        </w:r>
      </w:hyperlink>
    </w:p>
    <w:p w14:paraId="278A9C75" w14:textId="77777777" w:rsidR="00EA36F8" w:rsidRPr="00374878" w:rsidRDefault="00EA36F8" w:rsidP="00310A3E">
      <w:pPr>
        <w:rPr>
          <w:rFonts w:ascii="Times New Roman" w:hAnsi="Times New Roman"/>
          <w:b/>
          <w:color w:val="000000" w:themeColor="text1"/>
        </w:rPr>
      </w:pPr>
    </w:p>
    <w:p w14:paraId="3AEFABD1" w14:textId="77777777" w:rsidR="00EA36F8" w:rsidRPr="00374878" w:rsidRDefault="00EA36F8" w:rsidP="00310A3E">
      <w:pPr>
        <w:rPr>
          <w:rFonts w:ascii="Times New Roman" w:hAnsi="Times New Roman"/>
          <w:b/>
          <w:color w:val="000000" w:themeColor="text1"/>
        </w:rPr>
      </w:pPr>
    </w:p>
    <w:p w14:paraId="27A174E3" w14:textId="0BA102A8" w:rsidR="00310A3E" w:rsidRPr="00374878" w:rsidRDefault="00055957" w:rsidP="00310A3E">
      <w:pPr>
        <w:rPr>
          <w:rFonts w:ascii="Times New Roman" w:hAnsi="Times New Roman"/>
          <w:b/>
          <w:color w:val="000000" w:themeColor="text1"/>
        </w:rPr>
      </w:pPr>
      <w:r w:rsidRPr="00374878">
        <w:rPr>
          <w:rFonts w:ascii="Times New Roman" w:hAnsi="Times New Roman"/>
          <w:b/>
          <w:color w:val="000000" w:themeColor="text1"/>
        </w:rPr>
        <w:t xml:space="preserve">Supplementary </w:t>
      </w:r>
      <w:r w:rsidR="00D77172" w:rsidRPr="00374878">
        <w:rPr>
          <w:rFonts w:ascii="Times New Roman" w:hAnsi="Times New Roman"/>
          <w:b/>
          <w:color w:val="000000" w:themeColor="text1"/>
        </w:rPr>
        <w:t>T</w:t>
      </w:r>
      <w:r w:rsidR="00310A3E" w:rsidRPr="00374878">
        <w:rPr>
          <w:rFonts w:ascii="Times New Roman" w:hAnsi="Times New Roman"/>
          <w:b/>
          <w:color w:val="000000" w:themeColor="text1"/>
        </w:rPr>
        <w:t xml:space="preserve">able </w:t>
      </w:r>
      <w:r w:rsidRPr="00374878">
        <w:rPr>
          <w:rFonts w:ascii="Times New Roman" w:hAnsi="Times New Roman"/>
          <w:b/>
          <w:color w:val="000000" w:themeColor="text1"/>
        </w:rPr>
        <w:t>1</w:t>
      </w:r>
      <w:r w:rsidR="00310A3E" w:rsidRPr="00374878">
        <w:rPr>
          <w:rFonts w:ascii="Times New Roman" w:hAnsi="Times New Roman"/>
          <w:b/>
          <w:color w:val="000000" w:themeColor="text1"/>
        </w:rPr>
        <w:t>. Primary antibodies used</w:t>
      </w:r>
    </w:p>
    <w:tbl>
      <w:tblPr>
        <w:tblW w:w="0" w:type="auto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068"/>
        <w:gridCol w:w="3205"/>
        <w:gridCol w:w="2835"/>
        <w:gridCol w:w="1276"/>
        <w:gridCol w:w="3484"/>
      </w:tblGrid>
      <w:tr w:rsidR="00374878" w:rsidRPr="00374878" w14:paraId="4D46F306" w14:textId="77777777" w:rsidTr="00E2436D"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14:paraId="780DEE98" w14:textId="77777777" w:rsidR="00310A3E" w:rsidRPr="00374878" w:rsidRDefault="00310A3E" w:rsidP="00E2436D">
            <w:pPr>
              <w:rPr>
                <w:rFonts w:ascii="Times New Roman" w:hAnsi="Times New Roman"/>
                <w:b/>
                <w:i/>
                <w:color w:val="000000" w:themeColor="text1"/>
                <w:lang w:bidi="x-none"/>
              </w:rPr>
            </w:pPr>
            <w:r w:rsidRPr="00374878">
              <w:rPr>
                <w:rFonts w:ascii="Times New Roman" w:hAnsi="Times New Roman"/>
                <w:b/>
                <w:i/>
                <w:color w:val="000000" w:themeColor="text1"/>
                <w:lang w:bidi="x-none"/>
              </w:rPr>
              <w:t>Primary antibody</w:t>
            </w:r>
          </w:p>
        </w:tc>
        <w:tc>
          <w:tcPr>
            <w:tcW w:w="3205" w:type="dxa"/>
            <w:tcBorders>
              <w:top w:val="single" w:sz="4" w:space="0" w:color="auto"/>
              <w:bottom w:val="single" w:sz="4" w:space="0" w:color="auto"/>
            </w:tcBorders>
          </w:tcPr>
          <w:p w14:paraId="49873E05" w14:textId="77777777" w:rsidR="00310A3E" w:rsidRPr="00374878" w:rsidRDefault="00310A3E" w:rsidP="00E2436D">
            <w:pPr>
              <w:jc w:val="center"/>
              <w:rPr>
                <w:rFonts w:ascii="Times New Roman" w:hAnsi="Times New Roman"/>
                <w:b/>
                <w:i/>
                <w:color w:val="000000" w:themeColor="text1"/>
                <w:lang w:bidi="x-none"/>
              </w:rPr>
            </w:pPr>
            <w:r w:rsidRPr="00374878">
              <w:rPr>
                <w:rFonts w:ascii="Times New Roman" w:hAnsi="Times New Roman"/>
                <w:b/>
                <w:i/>
                <w:color w:val="000000" w:themeColor="text1"/>
                <w:lang w:bidi="x-none"/>
              </w:rPr>
              <w:t>Type (clone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46328F2" w14:textId="77777777" w:rsidR="00310A3E" w:rsidRPr="00374878" w:rsidRDefault="00310A3E" w:rsidP="00E2436D">
            <w:pPr>
              <w:jc w:val="center"/>
              <w:rPr>
                <w:rFonts w:ascii="Times New Roman" w:hAnsi="Times New Roman"/>
                <w:b/>
                <w:i/>
                <w:color w:val="000000" w:themeColor="text1"/>
                <w:lang w:bidi="x-none"/>
              </w:rPr>
            </w:pPr>
            <w:r w:rsidRPr="00374878">
              <w:rPr>
                <w:rFonts w:ascii="Times New Roman" w:hAnsi="Times New Roman"/>
                <w:b/>
                <w:i/>
                <w:color w:val="000000" w:themeColor="text1"/>
                <w:lang w:bidi="x-none"/>
              </w:rPr>
              <w:t>Pre-treat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26B1AB" w14:textId="77777777" w:rsidR="00310A3E" w:rsidRPr="00374878" w:rsidRDefault="00310A3E" w:rsidP="00E2436D">
            <w:pPr>
              <w:jc w:val="center"/>
              <w:rPr>
                <w:rFonts w:ascii="Times New Roman" w:hAnsi="Times New Roman"/>
                <w:b/>
                <w:i/>
                <w:color w:val="000000" w:themeColor="text1"/>
                <w:lang w:bidi="x-none"/>
              </w:rPr>
            </w:pPr>
            <w:r w:rsidRPr="00374878">
              <w:rPr>
                <w:rFonts w:ascii="Times New Roman" w:hAnsi="Times New Roman"/>
                <w:b/>
                <w:i/>
                <w:color w:val="000000" w:themeColor="text1"/>
                <w:lang w:bidi="x-none"/>
              </w:rPr>
              <w:t>dilution</w:t>
            </w:r>
          </w:p>
        </w:tc>
        <w:tc>
          <w:tcPr>
            <w:tcW w:w="3484" w:type="dxa"/>
            <w:tcBorders>
              <w:top w:val="single" w:sz="4" w:space="0" w:color="auto"/>
              <w:bottom w:val="single" w:sz="4" w:space="0" w:color="auto"/>
            </w:tcBorders>
          </w:tcPr>
          <w:p w14:paraId="267ABA39" w14:textId="77777777" w:rsidR="00310A3E" w:rsidRPr="00374878" w:rsidRDefault="00310A3E" w:rsidP="00E2436D">
            <w:pPr>
              <w:jc w:val="center"/>
              <w:rPr>
                <w:rFonts w:ascii="Times New Roman" w:hAnsi="Times New Roman"/>
                <w:b/>
                <w:i/>
                <w:color w:val="000000" w:themeColor="text1"/>
                <w:lang w:bidi="x-none"/>
              </w:rPr>
            </w:pPr>
            <w:r w:rsidRPr="00374878">
              <w:rPr>
                <w:rFonts w:ascii="Times New Roman" w:hAnsi="Times New Roman"/>
                <w:b/>
                <w:i/>
                <w:color w:val="000000" w:themeColor="text1"/>
                <w:lang w:bidi="x-none"/>
              </w:rPr>
              <w:t>Source</w:t>
            </w:r>
          </w:p>
        </w:tc>
      </w:tr>
      <w:tr w:rsidR="00374878" w:rsidRPr="00374878" w14:paraId="524C72FA" w14:textId="77777777" w:rsidTr="00E2436D">
        <w:tc>
          <w:tcPr>
            <w:tcW w:w="2068" w:type="dxa"/>
          </w:tcPr>
          <w:p w14:paraId="41910288" w14:textId="7BAFEFCB" w:rsidR="00877ABF" w:rsidRPr="00374878" w:rsidRDefault="00877ABF" w:rsidP="00877ABF">
            <w:pPr>
              <w:rPr>
                <w:rFonts w:ascii="Times New Roman" w:hAnsi="Times New Roman"/>
                <w:color w:val="000000" w:themeColor="text1"/>
                <w:lang w:bidi="x-none"/>
              </w:rPr>
            </w:pPr>
            <w:r w:rsidRPr="00374878">
              <w:rPr>
                <w:rFonts w:ascii="Times New Roman" w:hAnsi="Times New Roman" w:hint="eastAsia"/>
                <w:color w:val="000000" w:themeColor="text1"/>
                <w:lang w:bidi="x-none"/>
              </w:rPr>
              <w:t xml:space="preserve"> </w:t>
            </w:r>
            <w:r w:rsidR="00825FA9" w:rsidRPr="00374878">
              <w:rPr>
                <w:rFonts w:ascii="Times New Roman" w:hAnsi="Times New Roman"/>
                <w:color w:val="000000" w:themeColor="text1"/>
                <w:lang w:bidi="x-none"/>
              </w:rPr>
              <w:t>FGFR2</w:t>
            </w:r>
          </w:p>
        </w:tc>
        <w:tc>
          <w:tcPr>
            <w:tcW w:w="3205" w:type="dxa"/>
          </w:tcPr>
          <w:p w14:paraId="731AF8B0" w14:textId="5DFB20FA" w:rsidR="00877ABF" w:rsidRPr="00374878" w:rsidRDefault="0075491C" w:rsidP="00877AB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74878">
              <w:rPr>
                <w:rFonts w:ascii="Times New Roman" w:hAnsi="Times New Roman"/>
                <w:color w:val="000000" w:themeColor="text1"/>
                <w:lang w:bidi="x-none"/>
              </w:rPr>
              <w:t>Rabbit</w:t>
            </w:r>
            <w:r w:rsidR="00877ABF" w:rsidRPr="00374878">
              <w:rPr>
                <w:rFonts w:ascii="Times New Roman" w:hAnsi="Times New Roman"/>
                <w:color w:val="000000" w:themeColor="text1"/>
                <w:lang w:bidi="x-none"/>
              </w:rPr>
              <w:t xml:space="preserve"> mono (</w:t>
            </w:r>
            <w:r w:rsidRPr="00374878">
              <w:rPr>
                <w:rFonts w:ascii="Times New Roman" w:hAnsi="Times New Roman"/>
                <w:color w:val="000000" w:themeColor="text1"/>
                <w:lang w:bidi="x-none"/>
              </w:rPr>
              <w:t>D4L2V</w:t>
            </w:r>
            <w:r w:rsidR="00877ABF" w:rsidRPr="00374878">
              <w:rPr>
                <w:rFonts w:ascii="Times New Roman" w:hAnsi="Times New Roman"/>
                <w:color w:val="000000" w:themeColor="text1"/>
                <w:lang w:bidi="x-none"/>
              </w:rPr>
              <w:t>)</w:t>
            </w:r>
          </w:p>
        </w:tc>
        <w:tc>
          <w:tcPr>
            <w:tcW w:w="2835" w:type="dxa"/>
          </w:tcPr>
          <w:p w14:paraId="6CC37D9B" w14:textId="1EA1E40B" w:rsidR="00877ABF" w:rsidRPr="00374878" w:rsidRDefault="00825FA9" w:rsidP="00877AB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374878">
              <w:rPr>
                <w:rFonts w:ascii="Times New Roman" w:hAnsi="Times New Roman"/>
                <w:color w:val="000000" w:themeColor="text1"/>
              </w:rPr>
              <w:t>eARI</w:t>
            </w:r>
            <w:proofErr w:type="spellEnd"/>
            <w:r w:rsidRPr="00374878">
              <w:rPr>
                <w:rFonts w:ascii="Times New Roman" w:hAnsi="Times New Roman"/>
                <w:color w:val="000000" w:themeColor="text1"/>
              </w:rPr>
              <w:t>-BA (121</w:t>
            </w:r>
            <w:r w:rsidRPr="00374878">
              <w:rPr>
                <w:rFonts w:ascii="ＭＳ 明朝" w:eastAsia="ＭＳ 明朝" w:hAnsi="ＭＳ 明朝" w:cs="LANTINGHEI SC HEAVY" w:hint="eastAsia"/>
                <w:color w:val="000000" w:themeColor="text1"/>
              </w:rPr>
              <w:t>℃</w:t>
            </w:r>
            <w:r w:rsidRPr="00374878">
              <w:rPr>
                <w:rFonts w:ascii="Times New Roman" w:hAnsi="Times New Roman"/>
                <w:color w:val="000000" w:themeColor="text1"/>
              </w:rPr>
              <w:t>, 5min)</w:t>
            </w:r>
          </w:p>
        </w:tc>
        <w:tc>
          <w:tcPr>
            <w:tcW w:w="1276" w:type="dxa"/>
          </w:tcPr>
          <w:p w14:paraId="22B6A550" w14:textId="09E79DB8" w:rsidR="00877ABF" w:rsidRPr="00374878" w:rsidRDefault="00877ABF" w:rsidP="00877ABF">
            <w:pPr>
              <w:jc w:val="center"/>
              <w:rPr>
                <w:rFonts w:ascii="Times New Roman" w:hAnsi="Times New Roman"/>
                <w:color w:val="000000" w:themeColor="text1"/>
                <w:lang w:bidi="x-none"/>
              </w:rPr>
            </w:pPr>
            <w:r w:rsidRPr="00374878">
              <w:rPr>
                <w:rFonts w:ascii="Times New Roman" w:hAnsi="Times New Roman"/>
                <w:color w:val="000000" w:themeColor="text1"/>
                <w:lang w:bidi="x-none"/>
              </w:rPr>
              <w:t>1:</w:t>
            </w:r>
            <w:r w:rsidR="0075491C" w:rsidRPr="00374878">
              <w:rPr>
                <w:rFonts w:ascii="Times New Roman" w:hAnsi="Times New Roman"/>
                <w:color w:val="000000" w:themeColor="text1"/>
                <w:lang w:bidi="x-none"/>
              </w:rPr>
              <w:t>3</w:t>
            </w:r>
            <w:r w:rsidRPr="00374878">
              <w:rPr>
                <w:rFonts w:ascii="Times New Roman" w:hAnsi="Times New Roman"/>
                <w:color w:val="000000" w:themeColor="text1"/>
                <w:lang w:bidi="x-none"/>
              </w:rPr>
              <w:t>00</w:t>
            </w:r>
          </w:p>
        </w:tc>
        <w:tc>
          <w:tcPr>
            <w:tcW w:w="3484" w:type="dxa"/>
          </w:tcPr>
          <w:p w14:paraId="53F0A73B" w14:textId="461F5972" w:rsidR="00877ABF" w:rsidRPr="00374878" w:rsidRDefault="0075491C" w:rsidP="00877AB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74878">
              <w:rPr>
                <w:rFonts w:ascii="Times New Roman" w:hAnsi="Times New Roman"/>
                <w:color w:val="000000" w:themeColor="text1"/>
              </w:rPr>
              <w:t xml:space="preserve">Cell Signaling, </w:t>
            </w:r>
            <w:r w:rsidR="00A71125" w:rsidRPr="00374878">
              <w:rPr>
                <w:rFonts w:ascii="Helvetica" w:hAnsi="Helvetica"/>
                <w:color w:val="000000" w:themeColor="text1"/>
                <w:sz w:val="21"/>
                <w:szCs w:val="21"/>
                <w:shd w:val="clear" w:color="auto" w:fill="FFFFFF"/>
              </w:rPr>
              <w:t>Danvers</w:t>
            </w:r>
            <w:r w:rsidRPr="00374878">
              <w:rPr>
                <w:rFonts w:ascii="Times New Roman" w:hAnsi="Times New Roman"/>
                <w:color w:val="000000" w:themeColor="text1"/>
              </w:rPr>
              <w:t xml:space="preserve">, </w:t>
            </w:r>
            <w:r w:rsidR="00A71125" w:rsidRPr="00374878">
              <w:rPr>
                <w:rFonts w:ascii="Times New Roman" w:hAnsi="Times New Roman"/>
                <w:color w:val="000000" w:themeColor="text1"/>
              </w:rPr>
              <w:t>MA</w:t>
            </w:r>
          </w:p>
        </w:tc>
      </w:tr>
      <w:tr w:rsidR="00374878" w:rsidRPr="00374878" w14:paraId="6DFF94A8" w14:textId="77777777" w:rsidTr="00E2436D">
        <w:tc>
          <w:tcPr>
            <w:tcW w:w="2068" w:type="dxa"/>
          </w:tcPr>
          <w:p w14:paraId="35E6109C" w14:textId="77777777" w:rsidR="00310A3E" w:rsidRPr="00374878" w:rsidRDefault="00310A3E" w:rsidP="00E2436D">
            <w:pPr>
              <w:rPr>
                <w:rFonts w:ascii="Times New Roman" w:hAnsi="Times New Roman"/>
                <w:color w:val="000000" w:themeColor="text1"/>
                <w:lang w:bidi="x-none"/>
              </w:rPr>
            </w:pPr>
            <w:r w:rsidRPr="00374878">
              <w:rPr>
                <w:rFonts w:ascii="Times New Roman" w:hAnsi="Times New Roman"/>
                <w:color w:val="000000" w:themeColor="text1"/>
                <w:lang w:bidi="x-none"/>
              </w:rPr>
              <w:t xml:space="preserve"> ARID1A</w:t>
            </w:r>
          </w:p>
        </w:tc>
        <w:tc>
          <w:tcPr>
            <w:tcW w:w="3205" w:type="dxa"/>
          </w:tcPr>
          <w:p w14:paraId="56180BEF" w14:textId="77777777" w:rsidR="00310A3E" w:rsidRPr="00374878" w:rsidRDefault="00310A3E" w:rsidP="00E2436D">
            <w:pPr>
              <w:jc w:val="center"/>
              <w:rPr>
                <w:rFonts w:ascii="Times New Roman" w:hAnsi="Times New Roman"/>
                <w:color w:val="000000" w:themeColor="text1"/>
                <w:lang w:bidi="x-none"/>
              </w:rPr>
            </w:pPr>
            <w:r w:rsidRPr="00374878">
              <w:rPr>
                <w:rFonts w:ascii="Times New Roman" w:hAnsi="Times New Roman"/>
                <w:color w:val="000000" w:themeColor="text1"/>
              </w:rPr>
              <w:t>Rabbit polyclonal</w:t>
            </w:r>
          </w:p>
        </w:tc>
        <w:tc>
          <w:tcPr>
            <w:tcW w:w="2835" w:type="dxa"/>
          </w:tcPr>
          <w:p w14:paraId="738EB2CD" w14:textId="77777777" w:rsidR="00310A3E" w:rsidRPr="00374878" w:rsidRDefault="00310A3E" w:rsidP="00E2436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374878">
              <w:rPr>
                <w:rFonts w:ascii="Times New Roman" w:hAnsi="Times New Roman"/>
                <w:color w:val="000000" w:themeColor="text1"/>
              </w:rPr>
              <w:t>eARI</w:t>
            </w:r>
            <w:proofErr w:type="spellEnd"/>
            <w:r w:rsidRPr="00374878">
              <w:rPr>
                <w:rFonts w:ascii="Times New Roman" w:hAnsi="Times New Roman"/>
                <w:color w:val="000000" w:themeColor="text1"/>
              </w:rPr>
              <w:t>-BA (121</w:t>
            </w:r>
            <w:r w:rsidRPr="00374878">
              <w:rPr>
                <w:rFonts w:ascii="ＭＳ 明朝" w:eastAsia="ＭＳ 明朝" w:hAnsi="ＭＳ 明朝" w:cs="LANTINGHEI SC HEAVY" w:hint="eastAsia"/>
                <w:color w:val="000000" w:themeColor="text1"/>
              </w:rPr>
              <w:t>℃</w:t>
            </w:r>
            <w:r w:rsidRPr="00374878">
              <w:rPr>
                <w:rFonts w:ascii="Times New Roman" w:hAnsi="Times New Roman"/>
                <w:color w:val="000000" w:themeColor="text1"/>
              </w:rPr>
              <w:t>, 5min)</w:t>
            </w:r>
          </w:p>
        </w:tc>
        <w:tc>
          <w:tcPr>
            <w:tcW w:w="1276" w:type="dxa"/>
          </w:tcPr>
          <w:p w14:paraId="446E60A7" w14:textId="77777777" w:rsidR="00310A3E" w:rsidRPr="00374878" w:rsidRDefault="00310A3E" w:rsidP="00E2436D">
            <w:pPr>
              <w:jc w:val="center"/>
              <w:rPr>
                <w:rFonts w:ascii="Times New Roman" w:hAnsi="Times New Roman"/>
                <w:color w:val="000000" w:themeColor="text1"/>
                <w:lang w:bidi="x-none"/>
              </w:rPr>
            </w:pPr>
            <w:r w:rsidRPr="00374878">
              <w:rPr>
                <w:rFonts w:ascii="Times New Roman" w:hAnsi="Times New Roman"/>
                <w:color w:val="000000" w:themeColor="text1"/>
                <w:lang w:bidi="x-none"/>
              </w:rPr>
              <w:t>1:300</w:t>
            </w:r>
          </w:p>
        </w:tc>
        <w:tc>
          <w:tcPr>
            <w:tcW w:w="3484" w:type="dxa"/>
          </w:tcPr>
          <w:p w14:paraId="597EBC03" w14:textId="77777777" w:rsidR="00310A3E" w:rsidRPr="00374878" w:rsidRDefault="00310A3E" w:rsidP="00E2436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74878">
              <w:rPr>
                <w:rFonts w:ascii="Times New Roman" w:hAnsi="Times New Roman"/>
                <w:color w:val="000000" w:themeColor="text1"/>
              </w:rPr>
              <w:t>Sigma, St. Lois, MO</w:t>
            </w:r>
          </w:p>
        </w:tc>
      </w:tr>
      <w:tr w:rsidR="00374878" w:rsidRPr="00374878" w14:paraId="6FEAE444" w14:textId="77777777" w:rsidTr="00E2436D">
        <w:tc>
          <w:tcPr>
            <w:tcW w:w="2068" w:type="dxa"/>
          </w:tcPr>
          <w:p w14:paraId="00F6DB82" w14:textId="77777777" w:rsidR="00310A3E" w:rsidRPr="00374878" w:rsidRDefault="00310A3E" w:rsidP="00E2436D">
            <w:pPr>
              <w:rPr>
                <w:rFonts w:ascii="Times New Roman" w:hAnsi="Times New Roman"/>
                <w:color w:val="000000" w:themeColor="text1"/>
                <w:lang w:bidi="x-none"/>
              </w:rPr>
            </w:pPr>
            <w:r w:rsidRPr="00374878">
              <w:rPr>
                <w:rFonts w:ascii="Times New Roman" w:hAnsi="Times New Roman"/>
                <w:color w:val="000000" w:themeColor="text1"/>
                <w:lang w:bidi="x-none"/>
              </w:rPr>
              <w:t xml:space="preserve"> p53</w:t>
            </w:r>
          </w:p>
        </w:tc>
        <w:tc>
          <w:tcPr>
            <w:tcW w:w="3205" w:type="dxa"/>
          </w:tcPr>
          <w:p w14:paraId="194FC20D" w14:textId="77777777" w:rsidR="00310A3E" w:rsidRPr="00374878" w:rsidRDefault="00310A3E" w:rsidP="00E2436D">
            <w:pPr>
              <w:jc w:val="center"/>
              <w:rPr>
                <w:rFonts w:ascii="Times New Roman" w:hAnsi="Times New Roman"/>
                <w:color w:val="000000" w:themeColor="text1"/>
                <w:lang w:bidi="x-none"/>
              </w:rPr>
            </w:pPr>
            <w:r w:rsidRPr="00374878">
              <w:rPr>
                <w:rFonts w:ascii="Times New Roman" w:hAnsi="Times New Roman"/>
                <w:color w:val="000000" w:themeColor="text1"/>
                <w:lang w:bidi="x-none"/>
              </w:rPr>
              <w:t>Mouse mono (DO7)</w:t>
            </w:r>
          </w:p>
        </w:tc>
        <w:tc>
          <w:tcPr>
            <w:tcW w:w="2835" w:type="dxa"/>
          </w:tcPr>
          <w:p w14:paraId="23D42C91" w14:textId="77777777" w:rsidR="00310A3E" w:rsidRPr="00374878" w:rsidRDefault="00310A3E" w:rsidP="00E2436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74878">
              <w:rPr>
                <w:rFonts w:ascii="Times New Roman" w:hAnsi="Times New Roman"/>
                <w:color w:val="000000" w:themeColor="text1"/>
              </w:rPr>
              <w:t>MW-CB (95</w:t>
            </w:r>
            <w:r w:rsidRPr="00374878">
              <w:rPr>
                <w:rFonts w:ascii="ＭＳ 明朝" w:eastAsia="ＭＳ 明朝" w:hAnsi="ＭＳ 明朝" w:cs="LANTINGHEI SC HEAVY" w:hint="eastAsia"/>
                <w:color w:val="000000" w:themeColor="text1"/>
              </w:rPr>
              <w:t>℃</w:t>
            </w:r>
            <w:r w:rsidRPr="00374878">
              <w:rPr>
                <w:rFonts w:ascii="Times New Roman" w:hAnsi="Times New Roman"/>
                <w:color w:val="000000" w:themeColor="text1"/>
              </w:rPr>
              <w:t>, 20min)</w:t>
            </w:r>
          </w:p>
        </w:tc>
        <w:tc>
          <w:tcPr>
            <w:tcW w:w="1276" w:type="dxa"/>
          </w:tcPr>
          <w:p w14:paraId="1DBE6C5D" w14:textId="77777777" w:rsidR="00310A3E" w:rsidRPr="00374878" w:rsidRDefault="00310A3E" w:rsidP="00E2436D">
            <w:pPr>
              <w:jc w:val="center"/>
              <w:rPr>
                <w:rFonts w:ascii="Times New Roman" w:hAnsi="Times New Roman"/>
                <w:color w:val="000000" w:themeColor="text1"/>
                <w:lang w:bidi="x-none"/>
              </w:rPr>
            </w:pPr>
            <w:r w:rsidRPr="00374878">
              <w:rPr>
                <w:rFonts w:ascii="Times New Roman" w:hAnsi="Times New Roman"/>
                <w:color w:val="000000" w:themeColor="text1"/>
                <w:lang w:bidi="x-none"/>
              </w:rPr>
              <w:t>1:100</w:t>
            </w:r>
          </w:p>
        </w:tc>
        <w:tc>
          <w:tcPr>
            <w:tcW w:w="3484" w:type="dxa"/>
          </w:tcPr>
          <w:p w14:paraId="2D4FF807" w14:textId="77777777" w:rsidR="00310A3E" w:rsidRPr="00374878" w:rsidRDefault="00310A3E" w:rsidP="00E2436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74878">
              <w:rPr>
                <w:rFonts w:ascii="Times New Roman" w:hAnsi="Times New Roman"/>
                <w:color w:val="000000" w:themeColor="text1"/>
              </w:rPr>
              <w:t>Dako, Carpinteria, CA</w:t>
            </w:r>
          </w:p>
        </w:tc>
      </w:tr>
      <w:tr w:rsidR="00374878" w:rsidRPr="00374878" w14:paraId="3EF055AC" w14:textId="77777777" w:rsidTr="00221BDF">
        <w:tc>
          <w:tcPr>
            <w:tcW w:w="2068" w:type="dxa"/>
          </w:tcPr>
          <w:p w14:paraId="21440458" w14:textId="77777777" w:rsidR="00310A3E" w:rsidRPr="00374878" w:rsidRDefault="00310A3E" w:rsidP="00E2436D">
            <w:pPr>
              <w:rPr>
                <w:rFonts w:ascii="Times New Roman" w:hAnsi="Times New Roman"/>
                <w:color w:val="000000" w:themeColor="text1"/>
                <w:lang w:bidi="x-none"/>
              </w:rPr>
            </w:pPr>
            <w:r w:rsidRPr="00374878">
              <w:rPr>
                <w:rFonts w:ascii="Times New Roman" w:hAnsi="Times New Roman"/>
                <w:color w:val="000000" w:themeColor="text1"/>
                <w:lang w:bidi="x-none"/>
              </w:rPr>
              <w:t xml:space="preserve"> PBRM1</w:t>
            </w:r>
          </w:p>
        </w:tc>
        <w:tc>
          <w:tcPr>
            <w:tcW w:w="3205" w:type="dxa"/>
          </w:tcPr>
          <w:p w14:paraId="49677AF6" w14:textId="77777777" w:rsidR="00310A3E" w:rsidRPr="00374878" w:rsidRDefault="00310A3E" w:rsidP="00E2436D">
            <w:pPr>
              <w:jc w:val="center"/>
              <w:rPr>
                <w:rFonts w:ascii="Times New Roman" w:hAnsi="Times New Roman"/>
                <w:color w:val="000000" w:themeColor="text1"/>
                <w:lang w:bidi="x-none"/>
              </w:rPr>
            </w:pPr>
            <w:r w:rsidRPr="00374878">
              <w:rPr>
                <w:rFonts w:ascii="Times New Roman" w:hAnsi="Times New Roman"/>
                <w:color w:val="000000" w:themeColor="text1"/>
              </w:rPr>
              <w:t>Rabbit polyclonal</w:t>
            </w:r>
          </w:p>
        </w:tc>
        <w:tc>
          <w:tcPr>
            <w:tcW w:w="2835" w:type="dxa"/>
          </w:tcPr>
          <w:p w14:paraId="21E504CA" w14:textId="77777777" w:rsidR="00310A3E" w:rsidRPr="00374878" w:rsidRDefault="00310A3E" w:rsidP="00E2436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374878">
              <w:rPr>
                <w:rFonts w:ascii="Times New Roman" w:hAnsi="Times New Roman"/>
                <w:color w:val="000000" w:themeColor="text1"/>
              </w:rPr>
              <w:t>eARI</w:t>
            </w:r>
            <w:proofErr w:type="spellEnd"/>
            <w:r w:rsidRPr="00374878">
              <w:rPr>
                <w:rFonts w:ascii="Times New Roman" w:hAnsi="Times New Roman"/>
                <w:color w:val="000000" w:themeColor="text1"/>
              </w:rPr>
              <w:t>-BA (121</w:t>
            </w:r>
            <w:r w:rsidRPr="00374878">
              <w:rPr>
                <w:rFonts w:ascii="ＭＳ 明朝" w:eastAsia="ＭＳ 明朝" w:hAnsi="ＭＳ 明朝" w:cs="LANTINGHEI SC HEAVY" w:hint="eastAsia"/>
                <w:color w:val="000000" w:themeColor="text1"/>
              </w:rPr>
              <w:t>℃</w:t>
            </w:r>
            <w:r w:rsidRPr="00374878">
              <w:rPr>
                <w:rFonts w:ascii="Times New Roman" w:hAnsi="Times New Roman"/>
                <w:color w:val="000000" w:themeColor="text1"/>
              </w:rPr>
              <w:t>, 5min)</w:t>
            </w:r>
          </w:p>
        </w:tc>
        <w:tc>
          <w:tcPr>
            <w:tcW w:w="1276" w:type="dxa"/>
          </w:tcPr>
          <w:p w14:paraId="69F56F8E" w14:textId="77777777" w:rsidR="00310A3E" w:rsidRPr="00374878" w:rsidRDefault="00310A3E" w:rsidP="00E2436D">
            <w:pPr>
              <w:jc w:val="center"/>
              <w:rPr>
                <w:rFonts w:ascii="Times New Roman" w:hAnsi="Times New Roman"/>
                <w:color w:val="000000" w:themeColor="text1"/>
                <w:lang w:bidi="x-none"/>
              </w:rPr>
            </w:pPr>
            <w:r w:rsidRPr="00374878">
              <w:rPr>
                <w:rFonts w:ascii="Times New Roman" w:hAnsi="Times New Roman"/>
                <w:color w:val="000000" w:themeColor="text1"/>
                <w:lang w:bidi="x-none"/>
              </w:rPr>
              <w:t>1: 200</w:t>
            </w:r>
          </w:p>
        </w:tc>
        <w:tc>
          <w:tcPr>
            <w:tcW w:w="3484" w:type="dxa"/>
          </w:tcPr>
          <w:p w14:paraId="07C580F1" w14:textId="77777777" w:rsidR="00310A3E" w:rsidRPr="00374878" w:rsidRDefault="00310A3E" w:rsidP="00E2436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374878">
              <w:rPr>
                <w:rFonts w:ascii="Times New Roman" w:hAnsi="Times New Roman"/>
                <w:color w:val="000000" w:themeColor="text1"/>
              </w:rPr>
              <w:t>Bethyl</w:t>
            </w:r>
            <w:proofErr w:type="spellEnd"/>
            <w:r w:rsidRPr="00374878">
              <w:rPr>
                <w:rFonts w:ascii="Times New Roman" w:hAnsi="Times New Roman"/>
                <w:color w:val="000000" w:themeColor="text1"/>
              </w:rPr>
              <w:t xml:space="preserve">, </w:t>
            </w:r>
            <w:r w:rsidRPr="00374878"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Montgomery, TX</w:t>
            </w:r>
          </w:p>
        </w:tc>
      </w:tr>
      <w:tr w:rsidR="00374878" w:rsidRPr="00374878" w14:paraId="373B0695" w14:textId="77777777" w:rsidTr="00AD09C1">
        <w:tc>
          <w:tcPr>
            <w:tcW w:w="2068" w:type="dxa"/>
          </w:tcPr>
          <w:p w14:paraId="7B93941B" w14:textId="7CC12516" w:rsidR="00857CAC" w:rsidRPr="00374878" w:rsidRDefault="00857CAC" w:rsidP="00857CAC">
            <w:pPr>
              <w:rPr>
                <w:rFonts w:ascii="Times New Roman" w:hAnsi="Times New Roman"/>
                <w:color w:val="000000" w:themeColor="text1"/>
                <w:lang w:bidi="x-none"/>
              </w:rPr>
            </w:pPr>
            <w:r w:rsidRPr="00374878">
              <w:rPr>
                <w:rFonts w:ascii="Times New Roman" w:hAnsi="Times New Roman"/>
                <w:color w:val="000000" w:themeColor="text1"/>
                <w:lang w:bidi="x-none"/>
              </w:rPr>
              <w:t xml:space="preserve"> BAP1</w:t>
            </w:r>
          </w:p>
        </w:tc>
        <w:tc>
          <w:tcPr>
            <w:tcW w:w="3205" w:type="dxa"/>
          </w:tcPr>
          <w:p w14:paraId="67A5B748" w14:textId="18B8AA9D" w:rsidR="00857CAC" w:rsidRPr="00374878" w:rsidRDefault="00857CAC" w:rsidP="00857CA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74878">
              <w:rPr>
                <w:rFonts w:ascii="Times New Roman" w:hAnsi="Times New Roman"/>
                <w:color w:val="000000" w:themeColor="text1"/>
                <w:lang w:bidi="x-none"/>
              </w:rPr>
              <w:t>Mouse mono (</w:t>
            </w:r>
            <w:r w:rsidRPr="00374878">
              <w:rPr>
                <w:rFonts w:ascii="Times New Roman" w:hAnsi="Times New Roman"/>
                <w:color w:val="000000" w:themeColor="text1"/>
              </w:rPr>
              <w:t>C-4</w:t>
            </w:r>
            <w:r w:rsidRPr="00374878">
              <w:rPr>
                <w:rFonts w:ascii="Times New Roman" w:hAnsi="Times New Roman"/>
                <w:color w:val="000000" w:themeColor="text1"/>
                <w:lang w:bidi="x-none"/>
              </w:rPr>
              <w:t>)</w:t>
            </w:r>
          </w:p>
        </w:tc>
        <w:tc>
          <w:tcPr>
            <w:tcW w:w="2835" w:type="dxa"/>
          </w:tcPr>
          <w:p w14:paraId="5B753F83" w14:textId="5F2FD410" w:rsidR="00857CAC" w:rsidRPr="00374878" w:rsidRDefault="00857CAC" w:rsidP="00857CA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374878">
              <w:rPr>
                <w:rFonts w:ascii="Times New Roman" w:hAnsi="Times New Roman"/>
                <w:color w:val="000000" w:themeColor="text1"/>
              </w:rPr>
              <w:t>eARI</w:t>
            </w:r>
            <w:proofErr w:type="spellEnd"/>
            <w:r w:rsidRPr="00374878">
              <w:rPr>
                <w:rFonts w:ascii="Times New Roman" w:hAnsi="Times New Roman"/>
                <w:color w:val="000000" w:themeColor="text1"/>
              </w:rPr>
              <w:t>-BA (121</w:t>
            </w:r>
            <w:r w:rsidR="00196330" w:rsidRPr="00374878">
              <w:rPr>
                <w:rFonts w:ascii="ＭＳ 明朝" w:eastAsia="ＭＳ 明朝" w:hAnsi="ＭＳ 明朝" w:cs="LANTINGHEI SC HEAVY" w:hint="eastAsia"/>
                <w:color w:val="000000" w:themeColor="text1"/>
              </w:rPr>
              <w:t>℃</w:t>
            </w:r>
            <w:r w:rsidRPr="00374878">
              <w:rPr>
                <w:rFonts w:ascii="Times New Roman" w:hAnsi="Times New Roman"/>
                <w:color w:val="000000" w:themeColor="text1"/>
              </w:rPr>
              <w:t>, 5min)</w:t>
            </w:r>
          </w:p>
        </w:tc>
        <w:tc>
          <w:tcPr>
            <w:tcW w:w="1276" w:type="dxa"/>
          </w:tcPr>
          <w:p w14:paraId="3C12762F" w14:textId="70A94E1D" w:rsidR="00857CAC" w:rsidRPr="00374878" w:rsidRDefault="00857CAC" w:rsidP="00857CAC">
            <w:pPr>
              <w:jc w:val="center"/>
              <w:rPr>
                <w:rFonts w:ascii="Times New Roman" w:hAnsi="Times New Roman"/>
                <w:color w:val="000000" w:themeColor="text1"/>
                <w:lang w:bidi="x-none"/>
              </w:rPr>
            </w:pPr>
            <w:r w:rsidRPr="00374878">
              <w:rPr>
                <w:rFonts w:ascii="Times New Roman" w:hAnsi="Times New Roman"/>
                <w:color w:val="000000" w:themeColor="text1"/>
                <w:lang w:bidi="x-none"/>
              </w:rPr>
              <w:t>1: 100</w:t>
            </w:r>
          </w:p>
        </w:tc>
        <w:tc>
          <w:tcPr>
            <w:tcW w:w="3484" w:type="dxa"/>
          </w:tcPr>
          <w:p w14:paraId="2B4CAAA3" w14:textId="2A26B555" w:rsidR="00857CAC" w:rsidRPr="00374878" w:rsidRDefault="00857CAC" w:rsidP="00857CA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74878">
              <w:rPr>
                <w:rFonts w:ascii="Times New Roman" w:hAnsi="Times New Roman"/>
                <w:color w:val="000000" w:themeColor="text1"/>
              </w:rPr>
              <w:t>Santa-Cruz, Santa-Cruz, CA</w:t>
            </w:r>
          </w:p>
        </w:tc>
      </w:tr>
      <w:tr w:rsidR="00374878" w:rsidRPr="00374878" w14:paraId="427AF3E6" w14:textId="77777777" w:rsidTr="00EB4F41">
        <w:tc>
          <w:tcPr>
            <w:tcW w:w="2068" w:type="dxa"/>
          </w:tcPr>
          <w:p w14:paraId="52C12C68" w14:textId="1F49E827" w:rsidR="00B527F8" w:rsidRPr="00374878" w:rsidRDefault="00B527F8" w:rsidP="00B527F8">
            <w:pPr>
              <w:rPr>
                <w:rFonts w:ascii="Times New Roman" w:hAnsi="Times New Roman"/>
                <w:color w:val="000000" w:themeColor="text1"/>
                <w:lang w:bidi="x-none"/>
              </w:rPr>
            </w:pPr>
            <w:r w:rsidRPr="00374878">
              <w:rPr>
                <w:rFonts w:ascii="Times New Roman" w:hAnsi="Times New Roman" w:hint="eastAsia"/>
                <w:color w:val="000000" w:themeColor="text1"/>
                <w:lang w:bidi="x-none"/>
              </w:rPr>
              <w:t xml:space="preserve"> </w:t>
            </w:r>
            <w:r w:rsidRPr="00374878">
              <w:rPr>
                <w:rFonts w:ascii="Times New Roman" w:hAnsi="Times New Roman"/>
                <w:color w:val="000000" w:themeColor="text1"/>
                <w:lang w:bidi="x-none"/>
              </w:rPr>
              <w:t>MTAP</w:t>
            </w:r>
          </w:p>
        </w:tc>
        <w:tc>
          <w:tcPr>
            <w:tcW w:w="3205" w:type="dxa"/>
          </w:tcPr>
          <w:p w14:paraId="57D16E8B" w14:textId="6A23CF5A" w:rsidR="00B527F8" w:rsidRPr="00374878" w:rsidRDefault="00B527F8" w:rsidP="00B527F8">
            <w:pPr>
              <w:jc w:val="center"/>
              <w:rPr>
                <w:rFonts w:ascii="Times New Roman" w:hAnsi="Times New Roman"/>
                <w:color w:val="000000" w:themeColor="text1"/>
                <w:lang w:bidi="x-none"/>
              </w:rPr>
            </w:pPr>
            <w:r w:rsidRPr="00374878">
              <w:rPr>
                <w:rFonts w:ascii="Times New Roman" w:hAnsi="Times New Roman"/>
                <w:color w:val="000000" w:themeColor="text1"/>
                <w:lang w:bidi="x-none"/>
              </w:rPr>
              <w:t>Mouse mono (2G4)</w:t>
            </w:r>
          </w:p>
        </w:tc>
        <w:tc>
          <w:tcPr>
            <w:tcW w:w="2835" w:type="dxa"/>
          </w:tcPr>
          <w:p w14:paraId="188A9F65" w14:textId="7AD6A0C2" w:rsidR="00B527F8" w:rsidRPr="00374878" w:rsidRDefault="00B527F8" w:rsidP="00B527F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374878">
              <w:rPr>
                <w:rFonts w:ascii="Times New Roman" w:hAnsi="Times New Roman"/>
                <w:color w:val="000000" w:themeColor="text1"/>
              </w:rPr>
              <w:t>eARI</w:t>
            </w:r>
            <w:proofErr w:type="spellEnd"/>
            <w:r w:rsidRPr="00374878">
              <w:rPr>
                <w:rFonts w:ascii="Times New Roman" w:hAnsi="Times New Roman"/>
                <w:color w:val="000000" w:themeColor="text1"/>
              </w:rPr>
              <w:t>-BA (121</w:t>
            </w:r>
            <w:r w:rsidRPr="00374878">
              <w:rPr>
                <w:rFonts w:ascii="ＭＳ 明朝" w:eastAsia="ＭＳ 明朝" w:hAnsi="ＭＳ 明朝" w:cs="LANTINGHEI SC HEAVY" w:hint="eastAsia"/>
                <w:color w:val="000000" w:themeColor="text1"/>
              </w:rPr>
              <w:t>℃</w:t>
            </w:r>
            <w:r w:rsidRPr="00374878">
              <w:rPr>
                <w:rFonts w:ascii="Times New Roman" w:hAnsi="Times New Roman"/>
                <w:color w:val="000000" w:themeColor="text1"/>
              </w:rPr>
              <w:t>, 5min)</w:t>
            </w:r>
          </w:p>
        </w:tc>
        <w:tc>
          <w:tcPr>
            <w:tcW w:w="1276" w:type="dxa"/>
          </w:tcPr>
          <w:p w14:paraId="19119174" w14:textId="16E2365A" w:rsidR="00B527F8" w:rsidRPr="00374878" w:rsidRDefault="00B527F8" w:rsidP="00B527F8">
            <w:pPr>
              <w:jc w:val="center"/>
              <w:rPr>
                <w:rFonts w:ascii="Times New Roman" w:hAnsi="Times New Roman"/>
                <w:color w:val="000000" w:themeColor="text1"/>
                <w:lang w:bidi="x-none"/>
              </w:rPr>
            </w:pPr>
            <w:r w:rsidRPr="00374878">
              <w:rPr>
                <w:rFonts w:ascii="Times New Roman" w:hAnsi="Times New Roman"/>
                <w:color w:val="000000" w:themeColor="text1"/>
                <w:lang w:bidi="x-none"/>
              </w:rPr>
              <w:t>1:300</w:t>
            </w:r>
          </w:p>
        </w:tc>
        <w:tc>
          <w:tcPr>
            <w:tcW w:w="3484" w:type="dxa"/>
          </w:tcPr>
          <w:p w14:paraId="5205C59D" w14:textId="7F4BE88B" w:rsidR="00B527F8" w:rsidRPr="00374878" w:rsidRDefault="00B527F8" w:rsidP="00B527F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374878">
              <w:rPr>
                <w:rFonts w:ascii="Times New Roman" w:hAnsi="Times New Roman"/>
                <w:color w:val="000000" w:themeColor="text1"/>
              </w:rPr>
              <w:t>Abnova</w:t>
            </w:r>
            <w:proofErr w:type="spellEnd"/>
            <w:r w:rsidRPr="00374878">
              <w:rPr>
                <w:rFonts w:ascii="Times New Roman" w:hAnsi="Times New Roman"/>
                <w:color w:val="000000" w:themeColor="text1"/>
              </w:rPr>
              <w:t xml:space="preserve">, </w:t>
            </w:r>
            <w:proofErr w:type="spellStart"/>
            <w:r w:rsidRPr="00374878">
              <w:rPr>
                <w:rFonts w:ascii="Times New Roman" w:hAnsi="Times New Roman"/>
                <w:color w:val="000000" w:themeColor="text1"/>
              </w:rPr>
              <w:t>Taipei,Taiwan</w:t>
            </w:r>
            <w:proofErr w:type="spellEnd"/>
          </w:p>
        </w:tc>
      </w:tr>
      <w:tr w:rsidR="00374878" w:rsidRPr="00374878" w14:paraId="0C20D472" w14:textId="77777777" w:rsidTr="00221BDF">
        <w:tc>
          <w:tcPr>
            <w:tcW w:w="2068" w:type="dxa"/>
            <w:tcBorders>
              <w:bottom w:val="single" w:sz="4" w:space="0" w:color="auto"/>
            </w:tcBorders>
          </w:tcPr>
          <w:p w14:paraId="5CDE5ABB" w14:textId="7E38B3C2" w:rsidR="00EB4F41" w:rsidRPr="00374878" w:rsidRDefault="00EB4F41" w:rsidP="00EB4F41">
            <w:pPr>
              <w:ind w:firstLineChars="50" w:firstLine="120"/>
              <w:rPr>
                <w:rFonts w:ascii="Times New Roman" w:hAnsi="Times New Roman"/>
                <w:color w:val="000000" w:themeColor="text1"/>
                <w:lang w:bidi="x-none"/>
              </w:rPr>
            </w:pPr>
            <w:r w:rsidRPr="00374878">
              <w:rPr>
                <w:rFonts w:ascii="Times New Roman" w:hAnsi="Times New Roman" w:hint="eastAsia"/>
                <w:color w:val="000000" w:themeColor="text1"/>
                <w:lang w:bidi="x-none"/>
              </w:rPr>
              <w:t>N</w:t>
            </w:r>
            <w:r w:rsidRPr="00374878">
              <w:rPr>
                <w:rFonts w:ascii="Times New Roman" w:hAnsi="Times New Roman"/>
                <w:color w:val="000000" w:themeColor="text1"/>
                <w:lang w:bidi="x-none"/>
              </w:rPr>
              <w:t>estin</w:t>
            </w:r>
          </w:p>
        </w:tc>
        <w:tc>
          <w:tcPr>
            <w:tcW w:w="3205" w:type="dxa"/>
            <w:tcBorders>
              <w:bottom w:val="single" w:sz="4" w:space="0" w:color="auto"/>
            </w:tcBorders>
          </w:tcPr>
          <w:p w14:paraId="594BB2E4" w14:textId="147553D2" w:rsidR="00EB4F41" w:rsidRPr="00374878" w:rsidRDefault="00EB4F41" w:rsidP="00EB4F41">
            <w:pPr>
              <w:jc w:val="center"/>
              <w:rPr>
                <w:rFonts w:ascii="Times New Roman" w:hAnsi="Times New Roman"/>
                <w:color w:val="000000" w:themeColor="text1"/>
                <w:lang w:bidi="x-none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lang w:bidi="x-none"/>
              </w:rPr>
              <w:t>Mouse mono (10C2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81AB170" w14:textId="741D58C2" w:rsidR="00EB4F41" w:rsidRPr="00374878" w:rsidRDefault="00EB4F41" w:rsidP="00EB4F41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</w:rPr>
              <w:t>MW-CB (95</w:t>
            </w:r>
            <w:r w:rsidRPr="00374878">
              <w:rPr>
                <w:rFonts w:ascii="Times New Roman" w:eastAsia="ＭＳ 明朝" w:hAnsi="Times New Roman" w:cs="Times New Roman"/>
                <w:color w:val="000000" w:themeColor="text1"/>
              </w:rPr>
              <w:t>℃</w:t>
            </w:r>
            <w:r w:rsidRPr="00374878">
              <w:rPr>
                <w:rFonts w:ascii="Times New Roman" w:hAnsi="Times New Roman" w:cs="Times New Roman"/>
                <w:color w:val="000000" w:themeColor="text1"/>
              </w:rPr>
              <w:t>, 20mi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160302" w14:textId="24E2F088" w:rsidR="00EB4F41" w:rsidRPr="00374878" w:rsidRDefault="00EB4F41" w:rsidP="00EB4F41">
            <w:pPr>
              <w:jc w:val="center"/>
              <w:rPr>
                <w:rFonts w:ascii="Times New Roman" w:hAnsi="Times New Roman"/>
                <w:color w:val="000000" w:themeColor="text1"/>
                <w:lang w:bidi="x-none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lang w:bidi="x-none"/>
              </w:rPr>
              <w:t>1:200</w:t>
            </w:r>
          </w:p>
        </w:tc>
        <w:tc>
          <w:tcPr>
            <w:tcW w:w="3484" w:type="dxa"/>
            <w:tcBorders>
              <w:bottom w:val="single" w:sz="4" w:space="0" w:color="auto"/>
            </w:tcBorders>
          </w:tcPr>
          <w:p w14:paraId="3E7E3E17" w14:textId="3132542B" w:rsidR="00EB4F41" w:rsidRPr="00374878" w:rsidRDefault="00EB4F41" w:rsidP="00EB4F41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</w:rPr>
              <w:t>Santa-Cruz, Santa-Cruz, CA</w:t>
            </w:r>
          </w:p>
        </w:tc>
      </w:tr>
    </w:tbl>
    <w:p w14:paraId="60716641" w14:textId="09D9339D" w:rsidR="00FE4543" w:rsidRPr="00374878" w:rsidRDefault="00A71125" w:rsidP="00310A3E">
      <w:pPr>
        <w:rPr>
          <w:rFonts w:ascii="Times New Roman" w:hAnsi="Times New Roman"/>
          <w:color w:val="000000" w:themeColor="text1"/>
        </w:rPr>
      </w:pPr>
      <w:r w:rsidRPr="00374878">
        <w:rPr>
          <w:rFonts w:ascii="Times New Roman" w:hAnsi="Times New Roman"/>
          <w:color w:val="000000" w:themeColor="text1"/>
          <w:lang w:bidi="x-none"/>
        </w:rPr>
        <w:t xml:space="preserve">FGFR2, fibroblast growth factor receptor 2; </w:t>
      </w:r>
      <w:r w:rsidR="00310A3E" w:rsidRPr="00374878">
        <w:rPr>
          <w:rFonts w:ascii="Times New Roman" w:hAnsi="Times New Roman"/>
          <w:color w:val="000000" w:themeColor="text1"/>
        </w:rPr>
        <w:t xml:space="preserve">ARID1A, </w:t>
      </w:r>
      <w:r w:rsidR="00310A3E" w:rsidRPr="00374878">
        <w:rPr>
          <w:rFonts w:ascii="Times New Roman" w:hAnsi="Times New Roman"/>
          <w:bCs/>
          <w:color w:val="000000" w:themeColor="text1"/>
        </w:rPr>
        <w:t>AT-rich interactive domain-containing protein 1A</w:t>
      </w:r>
      <w:r w:rsidR="00310A3E" w:rsidRPr="00374878">
        <w:rPr>
          <w:rFonts w:ascii="Times New Roman" w:hAnsi="Times New Roman"/>
          <w:color w:val="000000" w:themeColor="text1"/>
        </w:rPr>
        <w:t>;</w:t>
      </w:r>
      <w:r w:rsidR="00782B4E" w:rsidRPr="00374878">
        <w:rPr>
          <w:rFonts w:ascii="Times New Roman" w:hAnsi="Times New Roman"/>
          <w:color w:val="000000" w:themeColor="text1"/>
        </w:rPr>
        <w:t xml:space="preserve"> </w:t>
      </w:r>
      <w:r w:rsidR="00310A3E" w:rsidRPr="00374878">
        <w:rPr>
          <w:rFonts w:ascii="Times New Roman" w:hAnsi="Times New Roman"/>
          <w:color w:val="000000" w:themeColor="text1"/>
        </w:rPr>
        <w:t>PBRM1, protein polybromo-1;</w:t>
      </w:r>
      <w:r w:rsidR="007E312F" w:rsidRPr="00374878">
        <w:rPr>
          <w:rFonts w:ascii="Times New Roman" w:hAnsi="Times New Roman"/>
          <w:color w:val="000000" w:themeColor="text1"/>
        </w:rPr>
        <w:t xml:space="preserve"> </w:t>
      </w:r>
      <w:r w:rsidR="00221BDF" w:rsidRPr="00374878">
        <w:rPr>
          <w:rFonts w:ascii="Times New Roman" w:hAnsi="Times New Roman"/>
          <w:color w:val="000000" w:themeColor="text1"/>
        </w:rPr>
        <w:t xml:space="preserve">BAP1, </w:t>
      </w:r>
      <w:r w:rsidR="006A207C" w:rsidRPr="00374878">
        <w:rPr>
          <w:rFonts w:ascii="Times New Roman" w:hAnsi="Times New Roman" w:cs="Times New Roman"/>
          <w:color w:val="000000" w:themeColor="text1"/>
        </w:rPr>
        <w:t xml:space="preserve">BRCA-associated protein 1; MTAP, </w:t>
      </w:r>
      <w:r w:rsidR="006A207C" w:rsidRPr="0037487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methylthioadenosine phosphorylase; </w:t>
      </w:r>
      <w:proofErr w:type="spellStart"/>
      <w:r w:rsidR="00221BDF" w:rsidRPr="00374878">
        <w:rPr>
          <w:rFonts w:ascii="Times New Roman" w:hAnsi="Times New Roman"/>
          <w:color w:val="000000" w:themeColor="text1"/>
        </w:rPr>
        <w:t>eARI</w:t>
      </w:r>
      <w:proofErr w:type="spellEnd"/>
      <w:r w:rsidR="00221BDF" w:rsidRPr="00374878">
        <w:rPr>
          <w:rFonts w:ascii="Times New Roman" w:hAnsi="Times New Roman"/>
          <w:color w:val="000000" w:themeColor="text1"/>
        </w:rPr>
        <w:t>, electronic antigen retrieval instrument; BA, 0.05M boric acid buffer (pH 8)</w:t>
      </w:r>
      <w:r w:rsidR="006A207C" w:rsidRPr="00374878">
        <w:rPr>
          <w:rFonts w:ascii="Times New Roman" w:hAnsi="Times New Roman"/>
          <w:color w:val="000000" w:themeColor="text1"/>
        </w:rPr>
        <w:t xml:space="preserve">; </w:t>
      </w:r>
      <w:r w:rsidR="00310A3E" w:rsidRPr="00374878">
        <w:rPr>
          <w:rFonts w:ascii="Times New Roman" w:hAnsi="Times New Roman"/>
          <w:color w:val="000000" w:themeColor="text1"/>
        </w:rPr>
        <w:t>MW, microwave; CB, 0.05M citric acid buffer (pH 6)</w:t>
      </w:r>
      <w:r w:rsidR="006A207C" w:rsidRPr="00374878">
        <w:rPr>
          <w:rFonts w:ascii="Times New Roman" w:hAnsi="Times New Roman"/>
          <w:color w:val="000000" w:themeColor="text1"/>
        </w:rPr>
        <w:t>.</w:t>
      </w:r>
    </w:p>
    <w:p w14:paraId="4C1517A4" w14:textId="7B7C4CE1" w:rsidR="00670CCB" w:rsidRPr="00374878" w:rsidRDefault="00FE4543">
      <w:pPr>
        <w:rPr>
          <w:rFonts w:ascii="Times New Roman" w:hAnsi="Times New Roman"/>
          <w:color w:val="000000" w:themeColor="text1"/>
        </w:rPr>
      </w:pPr>
      <w:r w:rsidRPr="00374878">
        <w:rPr>
          <w:rFonts w:ascii="Times New Roman" w:hAnsi="Times New Roman"/>
          <w:color w:val="000000" w:themeColor="text1"/>
        </w:rPr>
        <w:br w:type="page"/>
      </w:r>
    </w:p>
    <w:p w14:paraId="56EA5797" w14:textId="37B5EB7A" w:rsidR="00670CCB" w:rsidRPr="00374878" w:rsidRDefault="00055957" w:rsidP="00670CCB">
      <w:pPr>
        <w:rPr>
          <w:rFonts w:ascii="Times New Roman" w:hAnsi="Times New Roman"/>
          <w:b/>
          <w:color w:val="000000" w:themeColor="text1"/>
        </w:rPr>
      </w:pPr>
      <w:r w:rsidRPr="00374878">
        <w:rPr>
          <w:rFonts w:ascii="Times New Roman" w:hAnsi="Times New Roman"/>
          <w:b/>
          <w:color w:val="000000" w:themeColor="text1"/>
        </w:rPr>
        <w:lastRenderedPageBreak/>
        <w:t xml:space="preserve">Supplementary </w:t>
      </w:r>
      <w:r w:rsidR="00D77172" w:rsidRPr="00374878">
        <w:rPr>
          <w:rFonts w:ascii="Times New Roman" w:hAnsi="Times New Roman"/>
          <w:b/>
          <w:color w:val="000000" w:themeColor="text1"/>
        </w:rPr>
        <w:t>T</w:t>
      </w:r>
      <w:r w:rsidRPr="00374878">
        <w:rPr>
          <w:rFonts w:ascii="Times New Roman" w:hAnsi="Times New Roman"/>
          <w:b/>
          <w:color w:val="000000" w:themeColor="text1"/>
        </w:rPr>
        <w:t>able 2</w:t>
      </w:r>
      <w:r w:rsidR="00670CCB" w:rsidRPr="00374878">
        <w:rPr>
          <w:rFonts w:ascii="Times New Roman" w:hAnsi="Times New Roman"/>
          <w:b/>
          <w:color w:val="000000" w:themeColor="text1"/>
        </w:rPr>
        <w:t>. PCR primers used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5070"/>
        <w:gridCol w:w="4819"/>
      </w:tblGrid>
      <w:tr w:rsidR="00374878" w:rsidRPr="00374878" w14:paraId="498F3608" w14:textId="77777777" w:rsidTr="00F131E1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72F1F0F" w14:textId="77777777" w:rsidR="00670CCB" w:rsidRPr="00374878" w:rsidRDefault="00670CCB" w:rsidP="008E3B3A">
            <w:pPr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374878">
              <w:rPr>
                <w:rFonts w:ascii="Times New Roman" w:hAnsi="Times New Roman"/>
                <w:b/>
                <w:i/>
                <w:color w:val="000000" w:themeColor="text1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C76F2B" w14:textId="77777777" w:rsidR="00670CCB" w:rsidRPr="00374878" w:rsidRDefault="00670CCB" w:rsidP="008E3B3A">
            <w:pPr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374878">
              <w:rPr>
                <w:rFonts w:ascii="Times New Roman" w:hAnsi="Times New Roman"/>
                <w:b/>
                <w:i/>
                <w:color w:val="000000" w:themeColor="text1"/>
              </w:rPr>
              <w:t>Region</w:t>
            </w:r>
          </w:p>
        </w:tc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</w:tcPr>
          <w:p w14:paraId="2F00B40A" w14:textId="77777777" w:rsidR="00670CCB" w:rsidRPr="00374878" w:rsidRDefault="00670CCB" w:rsidP="008E3B3A">
            <w:pPr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374878">
              <w:rPr>
                <w:rFonts w:ascii="Times New Roman" w:hAnsi="Times New Roman"/>
                <w:b/>
                <w:i/>
                <w:color w:val="000000" w:themeColor="text1"/>
              </w:rPr>
              <w:t>Forward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4907C14B" w14:textId="77777777" w:rsidR="00670CCB" w:rsidRPr="00374878" w:rsidRDefault="00670CCB" w:rsidP="008E3B3A">
            <w:pPr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374878">
              <w:rPr>
                <w:rFonts w:ascii="Times New Roman" w:hAnsi="Times New Roman"/>
                <w:b/>
                <w:i/>
                <w:color w:val="000000" w:themeColor="text1"/>
              </w:rPr>
              <w:t>Reverse</w:t>
            </w:r>
          </w:p>
        </w:tc>
      </w:tr>
      <w:tr w:rsidR="00374878" w:rsidRPr="00374878" w14:paraId="2EB104BE" w14:textId="77777777" w:rsidTr="00F131E1">
        <w:tc>
          <w:tcPr>
            <w:tcW w:w="2268" w:type="dxa"/>
          </w:tcPr>
          <w:p w14:paraId="10AAD207" w14:textId="2124D316" w:rsidR="00D768C0" w:rsidRPr="00374878" w:rsidRDefault="00D768C0" w:rsidP="008E3B3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74878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</w:rPr>
              <w:t>F</w:t>
            </w: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GFR2-fusion</w:t>
            </w:r>
          </w:p>
        </w:tc>
        <w:tc>
          <w:tcPr>
            <w:tcW w:w="1134" w:type="dxa"/>
          </w:tcPr>
          <w:p w14:paraId="04481B68" w14:textId="77777777" w:rsidR="00D768C0" w:rsidRPr="00374878" w:rsidRDefault="00D768C0" w:rsidP="008E3B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70" w:type="dxa"/>
          </w:tcPr>
          <w:p w14:paraId="5D50157C" w14:textId="77777777" w:rsidR="00D768C0" w:rsidRPr="00374878" w:rsidRDefault="00D768C0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19" w:type="dxa"/>
          </w:tcPr>
          <w:p w14:paraId="6455126E" w14:textId="77777777" w:rsidR="00D768C0" w:rsidRPr="00374878" w:rsidRDefault="00D768C0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74878" w:rsidRPr="00374878" w14:paraId="15B49D76" w14:textId="77777777" w:rsidTr="00F131E1">
        <w:tc>
          <w:tcPr>
            <w:tcW w:w="2268" w:type="dxa"/>
          </w:tcPr>
          <w:p w14:paraId="574D88BF" w14:textId="4E002E0F" w:rsidR="00670CCB" w:rsidRPr="00374878" w:rsidRDefault="007E7F34" w:rsidP="008E3B3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74878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</w:rPr>
              <w:t>F</w:t>
            </w: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GFR2</w:t>
            </w:r>
            <w:r w:rsidR="002F4052" w:rsidRPr="00374878">
              <w:rPr>
                <w:rFonts w:ascii="Times New Roman" w:eastAsia="ＭＳ ゴシック" w:hAnsi="Times New Roman"/>
                <w:color w:val="000000" w:themeColor="text1"/>
              </w:rPr>
              <w:t>::</w:t>
            </w:r>
            <w:r w:rsidR="006110F9"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HCYL1</w:t>
            </w:r>
          </w:p>
        </w:tc>
        <w:tc>
          <w:tcPr>
            <w:tcW w:w="1134" w:type="dxa"/>
          </w:tcPr>
          <w:p w14:paraId="5483D9BB" w14:textId="77777777" w:rsidR="00670CCB" w:rsidRPr="00374878" w:rsidRDefault="00670CCB" w:rsidP="008E3B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70" w:type="dxa"/>
          </w:tcPr>
          <w:p w14:paraId="6144CCAC" w14:textId="610E7450" w:rsidR="00670CCB" w:rsidRPr="00374878" w:rsidRDefault="00E50B43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</w:t>
            </w:r>
            <w:r w:rsidR="00F70335"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CCCAGAGACCAACGTTCA</w:t>
            </w:r>
          </w:p>
        </w:tc>
        <w:tc>
          <w:tcPr>
            <w:tcW w:w="4819" w:type="dxa"/>
          </w:tcPr>
          <w:p w14:paraId="276CD859" w14:textId="5B0A59AB" w:rsidR="00670CCB" w:rsidRPr="00374878" w:rsidRDefault="00E50B43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</w:t>
            </w:r>
            <w:r w:rsidR="00F70335"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GTGAGATCGAGCGAGACA</w:t>
            </w:r>
          </w:p>
        </w:tc>
      </w:tr>
      <w:tr w:rsidR="00374878" w:rsidRPr="00374878" w14:paraId="518BD38D" w14:textId="77777777" w:rsidTr="00F131E1">
        <w:tc>
          <w:tcPr>
            <w:tcW w:w="2268" w:type="dxa"/>
          </w:tcPr>
          <w:p w14:paraId="791CA88C" w14:textId="68FF5897" w:rsidR="00670CCB" w:rsidRPr="00374878" w:rsidRDefault="00E50B43" w:rsidP="008E3B3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FGFR2</w:t>
            </w:r>
            <w:r w:rsidR="002F4052" w:rsidRPr="00374878">
              <w:rPr>
                <w:rFonts w:ascii="Times New Roman" w:eastAsia="ＭＳ ゴシック" w:hAnsi="Times New Roman"/>
                <w:color w:val="000000" w:themeColor="text1"/>
              </w:rPr>
              <w:t>::</w:t>
            </w: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BICC1</w:t>
            </w:r>
          </w:p>
        </w:tc>
        <w:tc>
          <w:tcPr>
            <w:tcW w:w="1134" w:type="dxa"/>
          </w:tcPr>
          <w:p w14:paraId="5B7AF6C6" w14:textId="77777777" w:rsidR="00670CCB" w:rsidRPr="00374878" w:rsidRDefault="00670CCB" w:rsidP="008E3B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70" w:type="dxa"/>
          </w:tcPr>
          <w:p w14:paraId="1759E3C6" w14:textId="3BEC6D9C" w:rsidR="00670CCB" w:rsidRPr="00374878" w:rsidRDefault="00E50B43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</w:t>
            </w:r>
            <w:r w:rsidR="00F70335"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ATGAGGGACTGTTGGCAT</w:t>
            </w:r>
          </w:p>
        </w:tc>
        <w:tc>
          <w:tcPr>
            <w:tcW w:w="4819" w:type="dxa"/>
          </w:tcPr>
          <w:p w14:paraId="6E83CE3C" w14:textId="43761C47" w:rsidR="00670CCB" w:rsidRPr="00374878" w:rsidRDefault="00E50B43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</w:t>
            </w:r>
            <w:r w:rsidR="00F70335"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GCCAAGCAATCTGCGTAT</w:t>
            </w:r>
          </w:p>
        </w:tc>
      </w:tr>
      <w:tr w:rsidR="00374878" w:rsidRPr="00374878" w14:paraId="04CA35EB" w14:textId="77777777" w:rsidTr="00F131E1">
        <w:tc>
          <w:tcPr>
            <w:tcW w:w="2268" w:type="dxa"/>
          </w:tcPr>
          <w:p w14:paraId="5675151F" w14:textId="6EE629C2" w:rsidR="00670CCB" w:rsidRPr="00374878" w:rsidRDefault="00E50B43" w:rsidP="008E3B3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FGFR2</w:t>
            </w:r>
            <w:r w:rsidR="002F4052" w:rsidRPr="00374878">
              <w:rPr>
                <w:rFonts w:ascii="Times New Roman" w:eastAsia="ＭＳ ゴシック" w:hAnsi="Times New Roman"/>
                <w:color w:val="000000" w:themeColor="text1"/>
              </w:rPr>
              <w:t>::</w:t>
            </w:r>
            <w:r w:rsidR="00F70335"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BICC</w:t>
            </w: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64B83B5F" w14:textId="77777777" w:rsidR="00670CCB" w:rsidRPr="00374878" w:rsidRDefault="00670CCB" w:rsidP="008E3B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70" w:type="dxa"/>
          </w:tcPr>
          <w:p w14:paraId="0ACAA80C" w14:textId="75A35C41" w:rsidR="00670CCB" w:rsidRPr="00374878" w:rsidRDefault="00E50B43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</w:t>
            </w:r>
            <w:r w:rsidR="00F70335"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CCCAGAGACCAACGTTCA</w:t>
            </w:r>
          </w:p>
        </w:tc>
        <w:tc>
          <w:tcPr>
            <w:tcW w:w="4819" w:type="dxa"/>
          </w:tcPr>
          <w:p w14:paraId="1B9D837E" w14:textId="0DA6B04F" w:rsidR="00670CCB" w:rsidRPr="00374878" w:rsidRDefault="00E50B43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</w:t>
            </w:r>
            <w:r w:rsidR="00F70335"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GCCAAGCAATCTGCGTAT</w:t>
            </w:r>
          </w:p>
        </w:tc>
      </w:tr>
      <w:tr w:rsidR="00374878" w:rsidRPr="00374878" w14:paraId="11BBF530" w14:textId="77777777" w:rsidTr="00F131E1">
        <w:tc>
          <w:tcPr>
            <w:tcW w:w="2268" w:type="dxa"/>
          </w:tcPr>
          <w:p w14:paraId="6D703B8B" w14:textId="16D71AD6" w:rsidR="00F70335" w:rsidRPr="00374878" w:rsidRDefault="00F70335" w:rsidP="008E3B3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FGFR2</w:t>
            </w:r>
            <w:r w:rsidR="002F4052" w:rsidRPr="00374878">
              <w:rPr>
                <w:rFonts w:ascii="Times New Roman" w:eastAsia="ＭＳ ゴシック" w:hAnsi="Times New Roman"/>
                <w:color w:val="000000" w:themeColor="text1"/>
              </w:rPr>
              <w:t>::</w:t>
            </w: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PHLN1</w:t>
            </w:r>
          </w:p>
        </w:tc>
        <w:tc>
          <w:tcPr>
            <w:tcW w:w="1134" w:type="dxa"/>
          </w:tcPr>
          <w:p w14:paraId="05A92DF9" w14:textId="77777777" w:rsidR="00F70335" w:rsidRPr="00374878" w:rsidRDefault="00F70335" w:rsidP="008E3B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70" w:type="dxa"/>
          </w:tcPr>
          <w:p w14:paraId="46556147" w14:textId="6A93A342" w:rsidR="00F70335" w:rsidRPr="00374878" w:rsidRDefault="00F70335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TGATGATGAGGGACTGTTGG</w:t>
            </w:r>
          </w:p>
        </w:tc>
        <w:tc>
          <w:tcPr>
            <w:tcW w:w="4819" w:type="dxa"/>
          </w:tcPr>
          <w:p w14:paraId="5481C6FF" w14:textId="4203B3C7" w:rsidR="00F70335" w:rsidRPr="00374878" w:rsidRDefault="00F70335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GGTGGTTTCTTTGGCACAAT</w:t>
            </w:r>
          </w:p>
        </w:tc>
      </w:tr>
      <w:tr w:rsidR="00374878" w:rsidRPr="00374878" w14:paraId="07609B53" w14:textId="77777777" w:rsidTr="00F131E1">
        <w:tc>
          <w:tcPr>
            <w:tcW w:w="2268" w:type="dxa"/>
          </w:tcPr>
          <w:p w14:paraId="24F22572" w14:textId="4BFA3845" w:rsidR="00F70335" w:rsidRPr="00374878" w:rsidRDefault="00F70335" w:rsidP="008E3B3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FGFR2</w:t>
            </w:r>
            <w:r w:rsidR="002F4052" w:rsidRPr="00374878">
              <w:rPr>
                <w:rFonts w:ascii="Times New Roman" w:eastAsia="ＭＳ ゴシック" w:hAnsi="Times New Roman"/>
                <w:color w:val="000000" w:themeColor="text1"/>
              </w:rPr>
              <w:t>::</w:t>
            </w: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PHLN1</w:t>
            </w:r>
          </w:p>
        </w:tc>
        <w:tc>
          <w:tcPr>
            <w:tcW w:w="1134" w:type="dxa"/>
          </w:tcPr>
          <w:p w14:paraId="78933F35" w14:textId="77777777" w:rsidR="00F70335" w:rsidRPr="00374878" w:rsidRDefault="00F70335" w:rsidP="008E3B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70" w:type="dxa"/>
          </w:tcPr>
          <w:p w14:paraId="43ECC851" w14:textId="3CEAF9FC" w:rsidR="00F70335" w:rsidRPr="00374878" w:rsidRDefault="00F70335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CAGTTGGTAGAAGACTTGGATCG</w:t>
            </w:r>
          </w:p>
        </w:tc>
        <w:tc>
          <w:tcPr>
            <w:tcW w:w="4819" w:type="dxa"/>
          </w:tcPr>
          <w:p w14:paraId="6DCDB333" w14:textId="2314A892" w:rsidR="00F70335" w:rsidRPr="00374878" w:rsidRDefault="00F70335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GGTGGTTTCTTTGGCACAAT</w:t>
            </w:r>
          </w:p>
        </w:tc>
      </w:tr>
      <w:tr w:rsidR="00374878" w:rsidRPr="00374878" w14:paraId="20916526" w14:textId="77777777" w:rsidTr="00F131E1">
        <w:tc>
          <w:tcPr>
            <w:tcW w:w="2268" w:type="dxa"/>
          </w:tcPr>
          <w:p w14:paraId="7499E88F" w14:textId="479CBE0C" w:rsidR="00F70335" w:rsidRPr="00374878" w:rsidRDefault="00F70335" w:rsidP="008E3B3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FGFR2</w:t>
            </w:r>
            <w:r w:rsidR="002F4052" w:rsidRPr="00374878">
              <w:rPr>
                <w:rFonts w:ascii="Times New Roman" w:eastAsia="ＭＳ ゴシック" w:hAnsi="Times New Roman"/>
                <w:color w:val="000000" w:themeColor="text1"/>
              </w:rPr>
              <w:t>::</w:t>
            </w: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TACC2</w:t>
            </w:r>
          </w:p>
        </w:tc>
        <w:tc>
          <w:tcPr>
            <w:tcW w:w="1134" w:type="dxa"/>
          </w:tcPr>
          <w:p w14:paraId="4F7BA571" w14:textId="77777777" w:rsidR="00F70335" w:rsidRPr="00374878" w:rsidRDefault="00F70335" w:rsidP="008E3B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70" w:type="dxa"/>
          </w:tcPr>
          <w:p w14:paraId="5586C4AE" w14:textId="68EECD9A" w:rsidR="00F70335" w:rsidRPr="00374878" w:rsidRDefault="00F70335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CTCCCAGAGACCAACGTTCA</w:t>
            </w:r>
          </w:p>
        </w:tc>
        <w:tc>
          <w:tcPr>
            <w:tcW w:w="4819" w:type="dxa"/>
          </w:tcPr>
          <w:p w14:paraId="2E341EE1" w14:textId="29AC3988" w:rsidR="00F70335" w:rsidRPr="00374878" w:rsidRDefault="00F70335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TGGCCAAGCAATCTGCGTAT</w:t>
            </w:r>
          </w:p>
        </w:tc>
      </w:tr>
      <w:tr w:rsidR="00374878" w:rsidRPr="00374878" w14:paraId="6004C860" w14:textId="77777777" w:rsidTr="00F131E1">
        <w:tc>
          <w:tcPr>
            <w:tcW w:w="2268" w:type="dxa"/>
          </w:tcPr>
          <w:p w14:paraId="2031CDDB" w14:textId="0E4BA143" w:rsidR="00F70335" w:rsidRPr="00374878" w:rsidRDefault="00F70335" w:rsidP="008E3B3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FGFR2</w:t>
            </w:r>
            <w:r w:rsidR="002F4052" w:rsidRPr="00374878">
              <w:rPr>
                <w:rFonts w:ascii="Times New Roman" w:eastAsia="ＭＳ ゴシック" w:hAnsi="Times New Roman"/>
                <w:color w:val="000000" w:themeColor="text1"/>
              </w:rPr>
              <w:t>::</w:t>
            </w: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CDC6</w:t>
            </w:r>
          </w:p>
        </w:tc>
        <w:tc>
          <w:tcPr>
            <w:tcW w:w="1134" w:type="dxa"/>
          </w:tcPr>
          <w:p w14:paraId="31B3036E" w14:textId="77777777" w:rsidR="00F70335" w:rsidRPr="00374878" w:rsidRDefault="00F70335" w:rsidP="008E3B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70" w:type="dxa"/>
          </w:tcPr>
          <w:p w14:paraId="3B9767A1" w14:textId="3021557F" w:rsidR="00F70335" w:rsidRPr="00374878" w:rsidRDefault="00F70335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CCAACGTTCAAGCAGTTGGT</w:t>
            </w:r>
          </w:p>
        </w:tc>
        <w:tc>
          <w:tcPr>
            <w:tcW w:w="4819" w:type="dxa"/>
          </w:tcPr>
          <w:p w14:paraId="3A6F6F12" w14:textId="50D496CC" w:rsidR="00F70335" w:rsidRPr="00374878" w:rsidRDefault="00F70335" w:rsidP="00F7033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TCTTCTTCCTGCTCAGCCCT</w:t>
            </w:r>
          </w:p>
        </w:tc>
      </w:tr>
      <w:tr w:rsidR="00374878" w:rsidRPr="00374878" w14:paraId="3F0899C5" w14:textId="77777777" w:rsidTr="00F131E1">
        <w:tc>
          <w:tcPr>
            <w:tcW w:w="2268" w:type="dxa"/>
          </w:tcPr>
          <w:p w14:paraId="28365922" w14:textId="09E8FB8D" w:rsidR="000767F9" w:rsidRPr="00374878" w:rsidRDefault="00B63C22" w:rsidP="008E3B3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74878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</w:rPr>
              <w:t>FGFR2::MGEA5</w:t>
            </w:r>
          </w:p>
        </w:tc>
        <w:tc>
          <w:tcPr>
            <w:tcW w:w="1134" w:type="dxa"/>
          </w:tcPr>
          <w:p w14:paraId="48064218" w14:textId="77777777" w:rsidR="000767F9" w:rsidRPr="00374878" w:rsidRDefault="000767F9" w:rsidP="008E3B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70" w:type="dxa"/>
          </w:tcPr>
          <w:p w14:paraId="33227D45" w14:textId="304EF1B9" w:rsidR="000767F9" w:rsidRPr="00374878" w:rsidRDefault="00192454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TGATGATGAGGGACTGTTG</w:t>
            </w:r>
          </w:p>
        </w:tc>
        <w:tc>
          <w:tcPr>
            <w:tcW w:w="4819" w:type="dxa"/>
          </w:tcPr>
          <w:p w14:paraId="4D2C7EC8" w14:textId="09DAE881" w:rsidR="000767F9" w:rsidRPr="00374878" w:rsidRDefault="00192454" w:rsidP="00F7033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GAGTTCCTTGTCACCATTTG</w:t>
            </w:r>
          </w:p>
        </w:tc>
      </w:tr>
      <w:tr w:rsidR="00374878" w:rsidRPr="00374878" w14:paraId="2529C6C5" w14:textId="77777777" w:rsidTr="00F131E1">
        <w:tc>
          <w:tcPr>
            <w:tcW w:w="2268" w:type="dxa"/>
          </w:tcPr>
          <w:p w14:paraId="3C6AD7FD" w14:textId="15FDC02B" w:rsidR="000767F9" w:rsidRPr="00374878" w:rsidRDefault="000767F9" w:rsidP="008E3B3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FGFR2</w:t>
            </w:r>
            <w:r w:rsidRPr="00374878">
              <w:rPr>
                <w:rFonts w:ascii="Times New Roman" w:eastAsia="ＭＳ ゴシック" w:hAnsi="Times New Roman"/>
                <w:color w:val="000000" w:themeColor="text1"/>
              </w:rPr>
              <w:t>::</w:t>
            </w:r>
            <w:r w:rsidR="00B63C22"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G3BP2</w:t>
            </w:r>
          </w:p>
        </w:tc>
        <w:tc>
          <w:tcPr>
            <w:tcW w:w="1134" w:type="dxa"/>
          </w:tcPr>
          <w:p w14:paraId="69ECDF45" w14:textId="77777777" w:rsidR="000767F9" w:rsidRPr="00374878" w:rsidRDefault="000767F9" w:rsidP="008E3B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70" w:type="dxa"/>
          </w:tcPr>
          <w:p w14:paraId="3F3E5C84" w14:textId="02FE1B05" w:rsidR="000767F9" w:rsidRPr="00374878" w:rsidRDefault="00192454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</w:t>
            </w:r>
            <w:r w:rsidR="00C87A07"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CCCAGAGACCAACGTTCA</w:t>
            </w:r>
          </w:p>
        </w:tc>
        <w:tc>
          <w:tcPr>
            <w:tcW w:w="4819" w:type="dxa"/>
          </w:tcPr>
          <w:p w14:paraId="567016DC" w14:textId="56AFBBD1" w:rsidR="000767F9" w:rsidRPr="00374878" w:rsidRDefault="00192454" w:rsidP="00F7033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</w:t>
            </w:r>
            <w:r w:rsidR="00C87A07"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AAACTCCCGCCCTACAAG</w:t>
            </w:r>
          </w:p>
        </w:tc>
      </w:tr>
      <w:tr w:rsidR="00374878" w:rsidRPr="00374878" w14:paraId="7562DC11" w14:textId="77777777" w:rsidTr="00F131E1">
        <w:tc>
          <w:tcPr>
            <w:tcW w:w="2268" w:type="dxa"/>
          </w:tcPr>
          <w:p w14:paraId="433F3AC3" w14:textId="601A759C" w:rsidR="000767F9" w:rsidRPr="00374878" w:rsidRDefault="000767F9" w:rsidP="008E3B3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FGFR2</w:t>
            </w:r>
            <w:r w:rsidRPr="00374878">
              <w:rPr>
                <w:rFonts w:ascii="Times New Roman" w:eastAsia="ＭＳ ゴシック" w:hAnsi="Times New Roman"/>
                <w:color w:val="000000" w:themeColor="text1"/>
              </w:rPr>
              <w:t>::</w:t>
            </w:r>
            <w:r w:rsidR="00B63C22"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OPTN</w:t>
            </w:r>
          </w:p>
        </w:tc>
        <w:tc>
          <w:tcPr>
            <w:tcW w:w="1134" w:type="dxa"/>
          </w:tcPr>
          <w:p w14:paraId="6BBE280C" w14:textId="77777777" w:rsidR="000767F9" w:rsidRPr="00374878" w:rsidRDefault="000767F9" w:rsidP="008E3B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70" w:type="dxa"/>
          </w:tcPr>
          <w:p w14:paraId="7913530F" w14:textId="7CDDAD4B" w:rsidR="000767F9" w:rsidRPr="00374878" w:rsidRDefault="00192454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TGATGATGAGGGACTGTTGG</w:t>
            </w:r>
          </w:p>
        </w:tc>
        <w:tc>
          <w:tcPr>
            <w:tcW w:w="4819" w:type="dxa"/>
          </w:tcPr>
          <w:p w14:paraId="75666CA5" w14:textId="3650EAC8" w:rsidR="000767F9" w:rsidRPr="00374878" w:rsidRDefault="00192454" w:rsidP="00F7033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GCCCAGGACTATGCTTGATT</w:t>
            </w:r>
          </w:p>
        </w:tc>
      </w:tr>
      <w:tr w:rsidR="00374878" w:rsidRPr="00374878" w14:paraId="42282D61" w14:textId="77777777" w:rsidTr="00F131E1">
        <w:tc>
          <w:tcPr>
            <w:tcW w:w="2268" w:type="dxa"/>
          </w:tcPr>
          <w:p w14:paraId="76139F47" w14:textId="000D1603" w:rsidR="000767F9" w:rsidRPr="00374878" w:rsidRDefault="000767F9" w:rsidP="008E3B3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FGFR2</w:t>
            </w:r>
            <w:r w:rsidRPr="00374878">
              <w:rPr>
                <w:rFonts w:ascii="Times New Roman" w:eastAsia="ＭＳ ゴシック" w:hAnsi="Times New Roman"/>
                <w:color w:val="000000" w:themeColor="text1"/>
              </w:rPr>
              <w:t>::</w:t>
            </w:r>
            <w:r w:rsidR="00B63C22"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FF3</w:t>
            </w:r>
          </w:p>
        </w:tc>
        <w:tc>
          <w:tcPr>
            <w:tcW w:w="1134" w:type="dxa"/>
          </w:tcPr>
          <w:p w14:paraId="69D26215" w14:textId="77777777" w:rsidR="000767F9" w:rsidRPr="00374878" w:rsidRDefault="000767F9" w:rsidP="008E3B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70" w:type="dxa"/>
          </w:tcPr>
          <w:p w14:paraId="4709A0D0" w14:textId="19D7AC4D" w:rsidR="000767F9" w:rsidRPr="00374878" w:rsidRDefault="00192454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CCAACTGCACCAACGAACTG</w:t>
            </w:r>
          </w:p>
        </w:tc>
        <w:tc>
          <w:tcPr>
            <w:tcW w:w="4819" w:type="dxa"/>
          </w:tcPr>
          <w:p w14:paraId="576B1597" w14:textId="7BA7E1B9" w:rsidR="000767F9" w:rsidRPr="00374878" w:rsidRDefault="00192454" w:rsidP="00F7033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GTGGAAGCCAGGTCATCTCC</w:t>
            </w:r>
          </w:p>
        </w:tc>
      </w:tr>
      <w:tr w:rsidR="00374878" w:rsidRPr="00374878" w14:paraId="72EC0AC9" w14:textId="77777777" w:rsidTr="00F131E1">
        <w:tc>
          <w:tcPr>
            <w:tcW w:w="2268" w:type="dxa"/>
          </w:tcPr>
          <w:p w14:paraId="5415FEB6" w14:textId="07FD4F45" w:rsidR="000767F9" w:rsidRPr="00374878" w:rsidRDefault="000767F9" w:rsidP="008E3B3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FGFR2</w:t>
            </w:r>
            <w:r w:rsidRPr="00374878">
              <w:rPr>
                <w:rFonts w:ascii="Times New Roman" w:eastAsia="ＭＳ ゴシック" w:hAnsi="Times New Roman"/>
                <w:color w:val="000000" w:themeColor="text1"/>
              </w:rPr>
              <w:t>::</w:t>
            </w:r>
            <w:r w:rsidR="00B63C22"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ASP7</w:t>
            </w:r>
          </w:p>
        </w:tc>
        <w:tc>
          <w:tcPr>
            <w:tcW w:w="1134" w:type="dxa"/>
          </w:tcPr>
          <w:p w14:paraId="6AD98114" w14:textId="77777777" w:rsidR="000767F9" w:rsidRPr="00374878" w:rsidRDefault="000767F9" w:rsidP="008E3B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70" w:type="dxa"/>
          </w:tcPr>
          <w:p w14:paraId="3539CADC" w14:textId="0FA16E3D" w:rsidR="000767F9" w:rsidRPr="00374878" w:rsidRDefault="00192454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CCAGAGACCAACGTTCAAGC</w:t>
            </w:r>
          </w:p>
        </w:tc>
        <w:tc>
          <w:tcPr>
            <w:tcW w:w="4819" w:type="dxa"/>
          </w:tcPr>
          <w:p w14:paraId="052837A9" w14:textId="0CD1F83A" w:rsidR="000767F9" w:rsidRPr="00374878" w:rsidRDefault="00192454" w:rsidP="00F7033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GAATCCTCAACCCCCTGCTC</w:t>
            </w:r>
          </w:p>
        </w:tc>
      </w:tr>
      <w:tr w:rsidR="00374878" w:rsidRPr="00374878" w14:paraId="0F7587A2" w14:textId="77777777" w:rsidTr="00F131E1">
        <w:tc>
          <w:tcPr>
            <w:tcW w:w="2268" w:type="dxa"/>
          </w:tcPr>
          <w:p w14:paraId="22A0DE9A" w14:textId="0103700A" w:rsidR="000767F9" w:rsidRPr="00374878" w:rsidRDefault="000767F9" w:rsidP="008E3B3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FGFR2</w:t>
            </w:r>
            <w:r w:rsidRPr="00374878">
              <w:rPr>
                <w:rFonts w:ascii="Times New Roman" w:eastAsia="ＭＳ ゴシック" w:hAnsi="Times New Roman"/>
                <w:color w:val="000000" w:themeColor="text1"/>
              </w:rPr>
              <w:t>::</w:t>
            </w:r>
            <w:r w:rsidR="00B63C22"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OFD1</w:t>
            </w:r>
          </w:p>
        </w:tc>
        <w:tc>
          <w:tcPr>
            <w:tcW w:w="1134" w:type="dxa"/>
          </w:tcPr>
          <w:p w14:paraId="108870B9" w14:textId="77777777" w:rsidR="000767F9" w:rsidRPr="00374878" w:rsidRDefault="000767F9" w:rsidP="008E3B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70" w:type="dxa"/>
          </w:tcPr>
          <w:p w14:paraId="5D591437" w14:textId="4F8E22B0" w:rsidR="000767F9" w:rsidRPr="00374878" w:rsidRDefault="00192454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CCAGAGACCAACGTTCAAGC</w:t>
            </w:r>
          </w:p>
        </w:tc>
        <w:tc>
          <w:tcPr>
            <w:tcW w:w="4819" w:type="dxa"/>
          </w:tcPr>
          <w:p w14:paraId="3D6965DC" w14:textId="083D107F" w:rsidR="000767F9" w:rsidRPr="00374878" w:rsidRDefault="00192454" w:rsidP="00F7033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GAGGCTGCAGTTCTCCACTC</w:t>
            </w:r>
          </w:p>
        </w:tc>
      </w:tr>
      <w:tr w:rsidR="00374878" w:rsidRPr="00374878" w14:paraId="3692E0CB" w14:textId="77777777" w:rsidTr="00F131E1">
        <w:tc>
          <w:tcPr>
            <w:tcW w:w="2268" w:type="dxa"/>
          </w:tcPr>
          <w:p w14:paraId="3EAE3473" w14:textId="28071DAF" w:rsidR="000767F9" w:rsidRPr="00374878" w:rsidRDefault="000767F9" w:rsidP="008E3B3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FGFR2</w:t>
            </w:r>
            <w:r w:rsidRPr="00374878">
              <w:rPr>
                <w:rFonts w:ascii="Times New Roman" w:eastAsia="ＭＳ ゴシック" w:hAnsi="Times New Roman"/>
                <w:color w:val="000000" w:themeColor="text1"/>
              </w:rPr>
              <w:t>::</w:t>
            </w:r>
            <w:r w:rsidR="00B63C22"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KIAA1598</w:t>
            </w:r>
          </w:p>
        </w:tc>
        <w:tc>
          <w:tcPr>
            <w:tcW w:w="1134" w:type="dxa"/>
          </w:tcPr>
          <w:p w14:paraId="3C1F0754" w14:textId="77777777" w:rsidR="000767F9" w:rsidRPr="00374878" w:rsidRDefault="000767F9" w:rsidP="008E3B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70" w:type="dxa"/>
          </w:tcPr>
          <w:p w14:paraId="0D68FC68" w14:textId="43AF75E5" w:rsidR="000767F9" w:rsidRPr="00374878" w:rsidRDefault="00192454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CCAACGTTCAAGCAGTTGGT</w:t>
            </w:r>
          </w:p>
        </w:tc>
        <w:tc>
          <w:tcPr>
            <w:tcW w:w="4819" w:type="dxa"/>
          </w:tcPr>
          <w:p w14:paraId="0FA7E1EC" w14:textId="5DCC52D9" w:rsidR="000767F9" w:rsidRPr="00374878" w:rsidRDefault="00192454" w:rsidP="00F7033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CAGCTAACATGGACACTCTATTGC</w:t>
            </w:r>
          </w:p>
        </w:tc>
      </w:tr>
      <w:tr w:rsidR="00374878" w:rsidRPr="00374878" w14:paraId="197C2287" w14:textId="77777777" w:rsidTr="00F131E1">
        <w:tc>
          <w:tcPr>
            <w:tcW w:w="2268" w:type="dxa"/>
            <w:tcBorders>
              <w:top w:val="single" w:sz="4" w:space="0" w:color="auto"/>
            </w:tcBorders>
          </w:tcPr>
          <w:p w14:paraId="4578993C" w14:textId="04304885" w:rsidR="005B16E4" w:rsidRPr="00374878" w:rsidRDefault="00D964A7" w:rsidP="008E3B3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3</w:t>
            </w:r>
            <w:r w:rsidR="00D768C0"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’/</w:t>
            </w: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5</w:t>
            </w:r>
            <w:r w:rsidR="00D768C0"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’-imbalanc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9B5ACE" w14:textId="77777777" w:rsidR="005B16E4" w:rsidRPr="00374878" w:rsidRDefault="005B16E4" w:rsidP="008E3B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70" w:type="dxa"/>
            <w:tcBorders>
              <w:top w:val="single" w:sz="4" w:space="0" w:color="auto"/>
            </w:tcBorders>
          </w:tcPr>
          <w:p w14:paraId="68F759AA" w14:textId="77777777" w:rsidR="005B16E4" w:rsidRPr="00374878" w:rsidRDefault="005B16E4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7437BDE0" w14:textId="77777777" w:rsidR="005B16E4" w:rsidRPr="00374878" w:rsidRDefault="005B16E4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74878" w:rsidRPr="00374878" w14:paraId="040935EF" w14:textId="77777777" w:rsidTr="00F131E1">
        <w:tc>
          <w:tcPr>
            <w:tcW w:w="2268" w:type="dxa"/>
          </w:tcPr>
          <w:p w14:paraId="5A02A9CA" w14:textId="45D211F1" w:rsidR="005B16E4" w:rsidRPr="00374878" w:rsidRDefault="00AF0B98" w:rsidP="008E3B3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74878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</w:rPr>
              <w:t>F</w:t>
            </w: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GFR2</w:t>
            </w:r>
          </w:p>
        </w:tc>
        <w:tc>
          <w:tcPr>
            <w:tcW w:w="1134" w:type="dxa"/>
          </w:tcPr>
          <w:p w14:paraId="333894EF" w14:textId="6D9AD5B9" w:rsidR="005B16E4" w:rsidRPr="00374878" w:rsidRDefault="00AF0B98" w:rsidP="008E3B3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4878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374878">
              <w:rPr>
                <w:rFonts w:ascii="Times New Roman" w:hAnsi="Times New Roman" w:cs="Times New Roman"/>
                <w:color w:val="000000" w:themeColor="text1"/>
              </w:rPr>
              <w:t xml:space="preserve">xon </w:t>
            </w:r>
            <w:r w:rsidR="008D6FF7" w:rsidRPr="0037487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5070" w:type="dxa"/>
          </w:tcPr>
          <w:p w14:paraId="1CB6538B" w14:textId="63AD35B4" w:rsidR="005B16E4" w:rsidRPr="00374878" w:rsidRDefault="00AF0B98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TGGCTGAAAAACGGGAAGGA</w:t>
            </w:r>
          </w:p>
        </w:tc>
        <w:tc>
          <w:tcPr>
            <w:tcW w:w="4819" w:type="dxa"/>
          </w:tcPr>
          <w:p w14:paraId="19AFB040" w14:textId="107A878C" w:rsidR="005B16E4" w:rsidRPr="00374878" w:rsidRDefault="00AF0B98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AGTGCTGGTTTCGTACCTTGT</w:t>
            </w:r>
          </w:p>
        </w:tc>
      </w:tr>
      <w:tr w:rsidR="00374878" w:rsidRPr="00374878" w14:paraId="211E133A" w14:textId="77777777" w:rsidTr="00F131E1">
        <w:tc>
          <w:tcPr>
            <w:tcW w:w="2268" w:type="dxa"/>
          </w:tcPr>
          <w:p w14:paraId="5A299B14" w14:textId="77777777" w:rsidR="005B16E4" w:rsidRPr="00374878" w:rsidRDefault="005B16E4" w:rsidP="008E3B3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134" w:type="dxa"/>
          </w:tcPr>
          <w:p w14:paraId="092F2ABB" w14:textId="262F0CE1" w:rsidR="005B16E4" w:rsidRPr="00374878" w:rsidRDefault="00AF0B98" w:rsidP="008E3B3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4878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374878">
              <w:rPr>
                <w:rFonts w:ascii="Times New Roman" w:hAnsi="Times New Roman" w:cs="Times New Roman"/>
                <w:color w:val="000000" w:themeColor="text1"/>
              </w:rPr>
              <w:t>xon 18</w:t>
            </w:r>
          </w:p>
        </w:tc>
        <w:tc>
          <w:tcPr>
            <w:tcW w:w="5070" w:type="dxa"/>
          </w:tcPr>
          <w:p w14:paraId="718700F4" w14:textId="06F21775" w:rsidR="005B16E4" w:rsidRPr="00374878" w:rsidRDefault="00AF0B98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TTCTCCAGACCCCATGCCTTA</w:t>
            </w:r>
          </w:p>
        </w:tc>
        <w:tc>
          <w:tcPr>
            <w:tcW w:w="4819" w:type="dxa"/>
          </w:tcPr>
          <w:p w14:paraId="633C733F" w14:textId="47AEC77F" w:rsidR="005B16E4" w:rsidRPr="00374878" w:rsidRDefault="00AF0B98" w:rsidP="008E3B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AGGCAGACACAGTCATTCATGT</w:t>
            </w:r>
          </w:p>
        </w:tc>
      </w:tr>
      <w:tr w:rsidR="00374878" w:rsidRPr="00374878" w14:paraId="61B6BB17" w14:textId="77777777" w:rsidTr="00F131E1">
        <w:tc>
          <w:tcPr>
            <w:tcW w:w="2268" w:type="dxa"/>
            <w:tcBorders>
              <w:top w:val="single" w:sz="4" w:space="0" w:color="auto"/>
            </w:tcBorders>
          </w:tcPr>
          <w:p w14:paraId="6D7C92CC" w14:textId="284B96E7" w:rsidR="009D4C49" w:rsidRPr="00374878" w:rsidRDefault="009D4C49" w:rsidP="009D4C4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IDH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1887A1" w14:textId="76E8D144" w:rsidR="009D4C49" w:rsidRPr="00374878" w:rsidRDefault="009D4C49" w:rsidP="009D4C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</w:rPr>
              <w:t>Exon 4</w:t>
            </w:r>
          </w:p>
        </w:tc>
        <w:tc>
          <w:tcPr>
            <w:tcW w:w="5070" w:type="dxa"/>
            <w:tcBorders>
              <w:top w:val="single" w:sz="4" w:space="0" w:color="auto"/>
            </w:tcBorders>
          </w:tcPr>
          <w:p w14:paraId="4B181E81" w14:textId="5CB10421" w:rsidR="009D4C49" w:rsidRPr="00374878" w:rsidRDefault="009D4C49" w:rsidP="009D4C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′-TCAGAGAAGCCATTATCTGCAAAAATAT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77570DBB" w14:textId="0DF84B85" w:rsidR="009D4C49" w:rsidRPr="00374878" w:rsidRDefault="009D4C49" w:rsidP="009D4C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′-GGCCATGAAAAAAAAAACATGC</w:t>
            </w:r>
          </w:p>
        </w:tc>
      </w:tr>
      <w:tr w:rsidR="00374878" w:rsidRPr="00374878" w14:paraId="4658C3B7" w14:textId="77777777" w:rsidTr="00F131E1">
        <w:tc>
          <w:tcPr>
            <w:tcW w:w="2268" w:type="dxa"/>
          </w:tcPr>
          <w:p w14:paraId="15C1625F" w14:textId="0975E584" w:rsidR="009D4C49" w:rsidRPr="00374878" w:rsidRDefault="009D4C49" w:rsidP="009D4C4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IDH2</w:t>
            </w:r>
          </w:p>
        </w:tc>
        <w:tc>
          <w:tcPr>
            <w:tcW w:w="1134" w:type="dxa"/>
          </w:tcPr>
          <w:p w14:paraId="36E78950" w14:textId="0AF2B546" w:rsidR="009D4C49" w:rsidRPr="00374878" w:rsidRDefault="009D4C49" w:rsidP="009D4C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</w:rPr>
              <w:t>Exon 4</w:t>
            </w:r>
          </w:p>
        </w:tc>
        <w:tc>
          <w:tcPr>
            <w:tcW w:w="5070" w:type="dxa"/>
          </w:tcPr>
          <w:p w14:paraId="6B8BA1BE" w14:textId="1C20FA60" w:rsidR="009D4C49" w:rsidRPr="00374878" w:rsidRDefault="009D4C49" w:rsidP="009D4C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′- GGGTTCAAATTCTGGTTGAAAG</w:t>
            </w:r>
          </w:p>
        </w:tc>
        <w:tc>
          <w:tcPr>
            <w:tcW w:w="4819" w:type="dxa"/>
          </w:tcPr>
          <w:p w14:paraId="66C8F480" w14:textId="3831F457" w:rsidR="009D4C49" w:rsidRPr="00374878" w:rsidRDefault="009D4C49" w:rsidP="009D4C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′-GGCGAGGAGCTCCAGTCG</w:t>
            </w:r>
          </w:p>
        </w:tc>
      </w:tr>
      <w:tr w:rsidR="00374878" w:rsidRPr="00374878" w14:paraId="699C577B" w14:textId="77777777" w:rsidTr="00F131E1">
        <w:tc>
          <w:tcPr>
            <w:tcW w:w="2268" w:type="dxa"/>
          </w:tcPr>
          <w:p w14:paraId="12C6F05C" w14:textId="6F7781AC" w:rsidR="009D4C49" w:rsidRPr="00374878" w:rsidRDefault="009D4C49" w:rsidP="009D4C4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lastRenderedPageBreak/>
              <w:t>KRAS</w:t>
            </w:r>
          </w:p>
        </w:tc>
        <w:tc>
          <w:tcPr>
            <w:tcW w:w="1134" w:type="dxa"/>
          </w:tcPr>
          <w:p w14:paraId="74FFBCEE" w14:textId="56B69C0B" w:rsidR="009D4C49" w:rsidRPr="00374878" w:rsidRDefault="009D4C49" w:rsidP="009D4C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</w:rPr>
              <w:t>Exon1</w:t>
            </w:r>
          </w:p>
        </w:tc>
        <w:tc>
          <w:tcPr>
            <w:tcW w:w="5070" w:type="dxa"/>
          </w:tcPr>
          <w:p w14:paraId="11FFE98E" w14:textId="368D35E0" w:rsidR="009D4C49" w:rsidRPr="00374878" w:rsidRDefault="009D4C49" w:rsidP="009D4C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′-AGGCCTGCTGAAAATGACTG</w:t>
            </w:r>
          </w:p>
        </w:tc>
        <w:tc>
          <w:tcPr>
            <w:tcW w:w="4819" w:type="dxa"/>
          </w:tcPr>
          <w:p w14:paraId="21AFA010" w14:textId="6258B115" w:rsidR="009D4C49" w:rsidRPr="00374878" w:rsidRDefault="009D4C49" w:rsidP="009D4C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′-ATCAAAGAATGGTCCTGCAC</w:t>
            </w:r>
          </w:p>
        </w:tc>
      </w:tr>
      <w:tr w:rsidR="00374878" w:rsidRPr="00374878" w14:paraId="5C1B2166" w14:textId="77777777" w:rsidTr="00F131E1">
        <w:tc>
          <w:tcPr>
            <w:tcW w:w="2268" w:type="dxa"/>
          </w:tcPr>
          <w:p w14:paraId="1056A9D0" w14:textId="7F8E633E" w:rsidR="009D4C49" w:rsidRPr="00374878" w:rsidRDefault="009D4C49" w:rsidP="009D4C4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BRAF</w:t>
            </w:r>
          </w:p>
        </w:tc>
        <w:tc>
          <w:tcPr>
            <w:tcW w:w="1134" w:type="dxa"/>
          </w:tcPr>
          <w:p w14:paraId="67BD3EB7" w14:textId="148241F4" w:rsidR="009D4C49" w:rsidRPr="00374878" w:rsidRDefault="009D4C49" w:rsidP="009D4C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</w:rPr>
              <w:t>Exon15</w:t>
            </w:r>
          </w:p>
        </w:tc>
        <w:tc>
          <w:tcPr>
            <w:tcW w:w="5070" w:type="dxa"/>
          </w:tcPr>
          <w:p w14:paraId="621BEE7C" w14:textId="6428EE01" w:rsidR="009D4C49" w:rsidRPr="00374878" w:rsidRDefault="009D4C49" w:rsidP="009D4C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′-CATAATGCTTGCTCTGATAGGA</w:t>
            </w:r>
          </w:p>
        </w:tc>
        <w:tc>
          <w:tcPr>
            <w:tcW w:w="4819" w:type="dxa"/>
          </w:tcPr>
          <w:p w14:paraId="6498FC7D" w14:textId="113F7754" w:rsidR="009D4C49" w:rsidRPr="00374878" w:rsidRDefault="009D4C49" w:rsidP="009D4C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′-GGCCAAAAATTTAATCAGTGGA</w:t>
            </w:r>
          </w:p>
        </w:tc>
      </w:tr>
      <w:tr w:rsidR="00374878" w:rsidRPr="00374878" w14:paraId="16DC73A4" w14:textId="77777777" w:rsidTr="00F131E1">
        <w:tc>
          <w:tcPr>
            <w:tcW w:w="2268" w:type="dxa"/>
          </w:tcPr>
          <w:p w14:paraId="79314310" w14:textId="4AD1989F" w:rsidR="009D4C49" w:rsidRPr="00374878" w:rsidRDefault="009D4C49" w:rsidP="009D4C4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GNAS</w:t>
            </w:r>
          </w:p>
        </w:tc>
        <w:tc>
          <w:tcPr>
            <w:tcW w:w="1134" w:type="dxa"/>
          </w:tcPr>
          <w:p w14:paraId="71E6C7CD" w14:textId="65D8F40F" w:rsidR="009D4C49" w:rsidRPr="00374878" w:rsidRDefault="009D4C49" w:rsidP="009D4C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</w:rPr>
              <w:t>Exon 8</w:t>
            </w:r>
          </w:p>
        </w:tc>
        <w:tc>
          <w:tcPr>
            <w:tcW w:w="5070" w:type="dxa"/>
          </w:tcPr>
          <w:p w14:paraId="3D8C0194" w14:textId="4F17DDA8" w:rsidR="009D4C49" w:rsidRPr="00374878" w:rsidRDefault="009D4C49" w:rsidP="009D4C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′-ACTGTTTCGGTTGGCTTTGG</w:t>
            </w:r>
          </w:p>
        </w:tc>
        <w:tc>
          <w:tcPr>
            <w:tcW w:w="4819" w:type="dxa"/>
          </w:tcPr>
          <w:p w14:paraId="3F255937" w14:textId="619F59AF" w:rsidR="009D4C49" w:rsidRPr="00374878" w:rsidRDefault="009D4C49" w:rsidP="009D4C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′-GGTAACAGTTGGCTTACTGG</w:t>
            </w:r>
          </w:p>
        </w:tc>
      </w:tr>
      <w:tr w:rsidR="00374878" w:rsidRPr="00374878" w14:paraId="652C86A6" w14:textId="77777777" w:rsidTr="00F131E1">
        <w:tc>
          <w:tcPr>
            <w:tcW w:w="2268" w:type="dxa"/>
            <w:tcBorders>
              <w:bottom w:val="single" w:sz="4" w:space="0" w:color="auto"/>
            </w:tcBorders>
          </w:tcPr>
          <w:p w14:paraId="6C6CCAE8" w14:textId="39407EBE" w:rsidR="009D4C49" w:rsidRPr="00374878" w:rsidRDefault="009D4C49" w:rsidP="009D4C4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748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TERT promot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B10F1C" w14:textId="7A4B15A3" w:rsidR="009D4C49" w:rsidRPr="00374878" w:rsidRDefault="009D4C49" w:rsidP="009D4C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</w:rPr>
              <w:t>Chr 5</w:t>
            </w:r>
          </w:p>
        </w:tc>
        <w:tc>
          <w:tcPr>
            <w:tcW w:w="5070" w:type="dxa"/>
            <w:tcBorders>
              <w:bottom w:val="single" w:sz="4" w:space="0" w:color="auto"/>
            </w:tcBorders>
          </w:tcPr>
          <w:p w14:paraId="379D5D25" w14:textId="2D8A0D85" w:rsidR="009D4C49" w:rsidRPr="00374878" w:rsidRDefault="009D4C49" w:rsidP="009D4C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′- CACCCGTCCTGCCCCTTCACCTT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2B0B2238" w14:textId="2435722C" w:rsidR="009D4C49" w:rsidRPr="00374878" w:rsidRDefault="009D4C49" w:rsidP="009D4C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48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′-GGCTTCCCACGTGCGCAGCAGGA</w:t>
            </w:r>
          </w:p>
        </w:tc>
      </w:tr>
    </w:tbl>
    <w:p w14:paraId="6370427B" w14:textId="77777777" w:rsidR="00CE74F9" w:rsidRPr="00374878" w:rsidRDefault="00B871A5">
      <w:pPr>
        <w:rPr>
          <w:rFonts w:ascii="Times New Roman" w:hAnsi="Times New Roman" w:cs="Times New Roman"/>
          <w:color w:val="000000" w:themeColor="text1"/>
        </w:rPr>
      </w:pPr>
      <w:r w:rsidRPr="00374878">
        <w:rPr>
          <w:rFonts w:ascii="Times New Roman" w:hAnsi="Times New Roman" w:cs="Times New Roman"/>
          <w:color w:val="000000" w:themeColor="text1"/>
        </w:rPr>
        <w:t xml:space="preserve">FGFR2, </w:t>
      </w:r>
      <w:r w:rsidRPr="00374878">
        <w:rPr>
          <w:rFonts w:ascii="Times New Roman" w:hAnsi="Times New Roman" w:cs="Times New Roman"/>
          <w:color w:val="000000" w:themeColor="text1"/>
          <w:lang w:bidi="x-none"/>
        </w:rPr>
        <w:t xml:space="preserve">fibroblast growth factor receptor 2; </w:t>
      </w:r>
      <w:r w:rsidRPr="00374878">
        <w:rPr>
          <w:rFonts w:ascii="Times New Roman" w:hAnsi="Times New Roman" w:cs="Times New Roman"/>
          <w:color w:val="000000" w:themeColor="text1"/>
        </w:rPr>
        <w:t xml:space="preserve">AHCYL1, </w:t>
      </w:r>
      <w:proofErr w:type="spellStart"/>
      <w:r w:rsidR="004A5131" w:rsidRPr="00374878">
        <w:rPr>
          <w:rFonts w:ascii="Times New Roman" w:hAnsi="Times New Roman" w:cs="Times New Roman"/>
          <w:color w:val="000000" w:themeColor="text1"/>
          <w:shd w:val="clear" w:color="auto" w:fill="FFFFFF"/>
        </w:rPr>
        <w:t>adenosylhomocysteinase</w:t>
      </w:r>
      <w:proofErr w:type="spellEnd"/>
      <w:r w:rsidR="004A5131" w:rsidRPr="0037487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like 1</w:t>
      </w:r>
      <w:r w:rsidRPr="00374878">
        <w:rPr>
          <w:rFonts w:ascii="Times New Roman" w:hAnsi="Times New Roman" w:cs="Times New Roman"/>
          <w:color w:val="000000" w:themeColor="text1"/>
        </w:rPr>
        <w:t>; BICC1,</w:t>
      </w:r>
      <w:r w:rsidR="004A5131" w:rsidRPr="0037487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r w:rsidR="004A5131" w:rsidRPr="00374878">
        <w:rPr>
          <w:rFonts w:ascii="Times New Roman" w:hAnsi="Times New Roman" w:cs="Times New Roman"/>
          <w:color w:val="000000" w:themeColor="text1"/>
          <w:shd w:val="clear" w:color="auto" w:fill="FFFFFF"/>
        </w:rPr>
        <w:t>BicC</w:t>
      </w:r>
      <w:proofErr w:type="spellEnd"/>
      <w:r w:rsidR="004A5131" w:rsidRPr="0037487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family RNA binding protein 1</w:t>
      </w:r>
      <w:r w:rsidRPr="00374878">
        <w:rPr>
          <w:rFonts w:ascii="Times New Roman" w:hAnsi="Times New Roman" w:cs="Times New Roman"/>
          <w:color w:val="000000" w:themeColor="text1"/>
        </w:rPr>
        <w:t xml:space="preserve">; </w:t>
      </w:r>
    </w:p>
    <w:p w14:paraId="512011B5" w14:textId="57D30026" w:rsidR="00670CCB" w:rsidRPr="00374878" w:rsidRDefault="00B871A5">
      <w:pPr>
        <w:rPr>
          <w:rFonts w:ascii="Times New Roman" w:hAnsi="Times New Roman" w:cs="Times New Roman"/>
          <w:color w:val="000000" w:themeColor="text1"/>
        </w:rPr>
      </w:pPr>
      <w:r w:rsidRPr="00374878">
        <w:rPr>
          <w:rFonts w:ascii="Times New Roman" w:hAnsi="Times New Roman" w:cs="Times New Roman"/>
          <w:color w:val="000000" w:themeColor="text1"/>
        </w:rPr>
        <w:t>PPHLN1,</w:t>
      </w:r>
      <w:r w:rsidR="004A5131" w:rsidRPr="0037487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periphilin 1</w:t>
      </w:r>
      <w:r w:rsidR="009D4C49" w:rsidRPr="00374878">
        <w:rPr>
          <w:rFonts w:ascii="Times New Roman" w:hAnsi="Times New Roman" w:cs="Times New Roman"/>
          <w:color w:val="000000" w:themeColor="text1"/>
        </w:rPr>
        <w:t xml:space="preserve">; </w:t>
      </w:r>
      <w:r w:rsidR="00D964A7" w:rsidRPr="00374878">
        <w:rPr>
          <w:rFonts w:ascii="Times New Roman" w:hAnsi="Times New Roman" w:cs="Times New Roman"/>
          <w:color w:val="000000" w:themeColor="text1"/>
        </w:rPr>
        <w:t xml:space="preserve">TACC2, </w:t>
      </w:r>
      <w:r w:rsidR="004A5131" w:rsidRPr="00374878">
        <w:rPr>
          <w:rFonts w:ascii="Times New Roman" w:hAnsi="Times New Roman" w:cs="Times New Roman"/>
          <w:color w:val="000000" w:themeColor="text1"/>
          <w:shd w:val="clear" w:color="auto" w:fill="FFFFFF"/>
        </w:rPr>
        <w:t>transforming acidic coiled-coil containing protein 2</w:t>
      </w:r>
      <w:r w:rsidR="00D964A7" w:rsidRPr="00374878">
        <w:rPr>
          <w:rFonts w:ascii="Times New Roman" w:hAnsi="Times New Roman" w:cs="Times New Roman"/>
          <w:color w:val="000000" w:themeColor="text1"/>
        </w:rPr>
        <w:t>; CCDC6,</w:t>
      </w:r>
      <w:r w:rsidR="004A5131" w:rsidRPr="0037487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coiled-coil domain containing 6</w:t>
      </w:r>
      <w:r w:rsidR="00D964A7" w:rsidRPr="00374878">
        <w:rPr>
          <w:rFonts w:ascii="Times New Roman" w:hAnsi="Times New Roman" w:cs="Times New Roman"/>
          <w:color w:val="000000" w:themeColor="text1"/>
        </w:rPr>
        <w:t xml:space="preserve">; </w:t>
      </w:r>
      <w:r w:rsidR="00B00D29" w:rsidRPr="00374878">
        <w:rPr>
          <w:rFonts w:ascii="Times New Roman" w:hAnsi="Times New Roman" w:cs="Times New Roman"/>
          <w:color w:val="000000" w:themeColor="text1"/>
        </w:rPr>
        <w:t xml:space="preserve">MGEA5, </w:t>
      </w:r>
      <w:r w:rsidR="00003870" w:rsidRPr="00374878">
        <w:rPr>
          <w:rFonts w:ascii="Times New Roman" w:hAnsi="Times New Roman" w:cs="Times New Roman"/>
          <w:color w:val="000000" w:themeColor="text1"/>
          <w:shd w:val="clear" w:color="auto" w:fill="FFFFFF"/>
        </w:rPr>
        <w:t>meningioma expressed antigen 5</w:t>
      </w:r>
      <w:r w:rsidR="00B00D29" w:rsidRPr="00374878">
        <w:rPr>
          <w:rFonts w:ascii="Times New Roman" w:hAnsi="Times New Roman" w:cs="Times New Roman"/>
          <w:color w:val="000000" w:themeColor="text1"/>
        </w:rPr>
        <w:t>; G3BP2,</w:t>
      </w:r>
      <w:r w:rsidR="00003870" w:rsidRPr="0037487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G3BP stress granule assembly factor 2</w:t>
      </w:r>
      <w:r w:rsidR="00B00D29" w:rsidRPr="00374878">
        <w:rPr>
          <w:rFonts w:ascii="Times New Roman" w:hAnsi="Times New Roman" w:cs="Times New Roman"/>
          <w:color w:val="000000" w:themeColor="text1"/>
        </w:rPr>
        <w:t>; OPTN,</w:t>
      </w:r>
      <w:r w:rsidR="00003870" w:rsidRPr="00374878">
        <w:rPr>
          <w:rFonts w:ascii="Times New Roman" w:hAnsi="Times New Roman" w:cs="Times New Roman"/>
          <w:color w:val="000000" w:themeColor="text1"/>
        </w:rPr>
        <w:t xml:space="preserve"> optineurin</w:t>
      </w:r>
      <w:r w:rsidR="00B00D29" w:rsidRPr="00374878">
        <w:rPr>
          <w:rFonts w:ascii="Times New Roman" w:hAnsi="Times New Roman" w:cs="Times New Roman"/>
          <w:color w:val="000000" w:themeColor="text1"/>
        </w:rPr>
        <w:t xml:space="preserve">; AFE3, </w:t>
      </w:r>
      <w:r w:rsidR="00A12752" w:rsidRPr="00374878">
        <w:rPr>
          <w:rFonts w:ascii="Times New Roman" w:hAnsi="Times New Roman" w:cs="Times New Roman"/>
          <w:color w:val="000000" w:themeColor="text1"/>
        </w:rPr>
        <w:t>ALF transcription elongation factor 3</w:t>
      </w:r>
      <w:r w:rsidR="00B00D29" w:rsidRPr="00374878">
        <w:rPr>
          <w:rFonts w:ascii="Times New Roman" w:hAnsi="Times New Roman" w:cs="Times New Roman"/>
          <w:color w:val="000000" w:themeColor="text1"/>
        </w:rPr>
        <w:t xml:space="preserve">; CASP7, </w:t>
      </w:r>
      <w:r w:rsidR="0021688A" w:rsidRPr="00374878">
        <w:rPr>
          <w:rFonts w:ascii="Times New Roman" w:hAnsi="Times New Roman" w:cs="Times New Roman"/>
          <w:color w:val="000000" w:themeColor="text1"/>
        </w:rPr>
        <w:t>caspase 7</w:t>
      </w:r>
      <w:r w:rsidR="00B00D29" w:rsidRPr="00374878">
        <w:rPr>
          <w:rFonts w:ascii="Times New Roman" w:hAnsi="Times New Roman" w:cs="Times New Roman"/>
          <w:color w:val="000000" w:themeColor="text1"/>
        </w:rPr>
        <w:t>; OFD1,</w:t>
      </w:r>
      <w:r w:rsidR="00003870" w:rsidRPr="0037487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OFD1 centriole and centriolar satellite protein</w:t>
      </w:r>
      <w:r w:rsidR="00B00D29" w:rsidRPr="00374878">
        <w:rPr>
          <w:rFonts w:ascii="Times New Roman" w:hAnsi="Times New Roman" w:cs="Times New Roman"/>
          <w:color w:val="000000" w:themeColor="text1"/>
        </w:rPr>
        <w:t xml:space="preserve">; KIAA1598, </w:t>
      </w:r>
      <w:r w:rsidR="0021688A" w:rsidRPr="00374878">
        <w:rPr>
          <w:rFonts w:ascii="Times New Roman" w:hAnsi="Times New Roman" w:cs="Times New Roman"/>
          <w:color w:val="000000" w:themeColor="text1"/>
          <w:shd w:val="clear" w:color="auto" w:fill="FFFFFF"/>
        </w:rPr>
        <w:t>KIAA1598/shootin-1</w:t>
      </w:r>
      <w:r w:rsidR="00B00D29" w:rsidRPr="00374878">
        <w:rPr>
          <w:rFonts w:ascii="Times New Roman" w:hAnsi="Times New Roman" w:cs="Times New Roman"/>
          <w:color w:val="000000" w:themeColor="text1"/>
        </w:rPr>
        <w:t xml:space="preserve">; </w:t>
      </w:r>
      <w:r w:rsidR="009D4C49" w:rsidRPr="00374878">
        <w:rPr>
          <w:rFonts w:ascii="Times New Roman" w:hAnsi="Times New Roman" w:cs="Times New Roman"/>
          <w:color w:val="000000" w:themeColor="text1"/>
        </w:rPr>
        <w:t>Chr, chromosome</w:t>
      </w:r>
    </w:p>
    <w:sectPr w:rsidR="00670CCB" w:rsidRPr="00374878" w:rsidSect="00A8209D">
      <w:headerReference w:type="default" r:id="rId7"/>
      <w:pgSz w:w="16820" w:h="11900" w:orient="landscape"/>
      <w:pgMar w:top="1418" w:right="1134" w:bottom="1418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BBBCE" w14:textId="77777777" w:rsidR="00EA4386" w:rsidRDefault="00EA4386" w:rsidP="00EF6E61">
      <w:r>
        <w:separator/>
      </w:r>
    </w:p>
  </w:endnote>
  <w:endnote w:type="continuationSeparator" w:id="0">
    <w:p w14:paraId="5210B99E" w14:textId="77777777" w:rsidR="00EA4386" w:rsidRDefault="00EA4386" w:rsidP="00EF6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Osaka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LANTINGHEI SC HEAVY">
    <w:panose1 w:val="02000000000000000000"/>
    <w:charset w:val="86"/>
    <w:family w:val="auto"/>
    <w:pitch w:val="variable"/>
    <w:sig w:usb0="00000001" w:usb1="080E0000" w:usb2="00000010" w:usb3="00000000" w:csb0="0004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86438" w14:textId="77777777" w:rsidR="00EA4386" w:rsidRDefault="00EA4386" w:rsidP="00EF6E61">
      <w:r>
        <w:separator/>
      </w:r>
    </w:p>
  </w:footnote>
  <w:footnote w:type="continuationSeparator" w:id="0">
    <w:p w14:paraId="0058314C" w14:textId="77777777" w:rsidR="00EA4386" w:rsidRDefault="00EA4386" w:rsidP="00EF6E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B2D65C" w14:textId="6F5EE670" w:rsidR="003025C9" w:rsidRPr="00EF6E61" w:rsidRDefault="003025C9" w:rsidP="00EF6E61">
    <w:pPr>
      <w:pStyle w:val="a4"/>
      <w:jc w:val="right"/>
      <w:rPr>
        <w:i/>
      </w:rPr>
    </w:pPr>
    <w:r w:rsidRPr="00EF6E61">
      <w:rPr>
        <w:i/>
      </w:rPr>
      <w:t>Sasaki-table-</w:t>
    </w:r>
    <w:r>
      <w:rPr>
        <w:rStyle w:val="a8"/>
      </w:rPr>
      <w:fldChar w:fldCharType="begin"/>
    </w:r>
    <w:r>
      <w:rPr>
        <w:rStyle w:val="a8"/>
      </w:rPr>
      <w:instrText xml:space="preserve"> PAGE </w:instrText>
    </w:r>
    <w:r>
      <w:rPr>
        <w:rStyle w:val="a8"/>
      </w:rPr>
      <w:fldChar w:fldCharType="separate"/>
    </w:r>
    <w:r w:rsidR="00376FF7">
      <w:rPr>
        <w:rStyle w:val="a8"/>
        <w:noProof/>
      </w:rPr>
      <w:t>1</w:t>
    </w:r>
    <w:r>
      <w:rPr>
        <w:rStyle w:val="a8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embedSystemFonts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178"/>
    <w:rsid w:val="0000093C"/>
    <w:rsid w:val="00003528"/>
    <w:rsid w:val="00003870"/>
    <w:rsid w:val="00003988"/>
    <w:rsid w:val="00003A8E"/>
    <w:rsid w:val="00003B88"/>
    <w:rsid w:val="00007ED3"/>
    <w:rsid w:val="00010ACA"/>
    <w:rsid w:val="000118C9"/>
    <w:rsid w:val="00011D2C"/>
    <w:rsid w:val="00015151"/>
    <w:rsid w:val="00020112"/>
    <w:rsid w:val="00020EBA"/>
    <w:rsid w:val="000213D3"/>
    <w:rsid w:val="00021415"/>
    <w:rsid w:val="0002375D"/>
    <w:rsid w:val="00023C9F"/>
    <w:rsid w:val="00026534"/>
    <w:rsid w:val="00027CFD"/>
    <w:rsid w:val="0003096A"/>
    <w:rsid w:val="0003163A"/>
    <w:rsid w:val="00035A9A"/>
    <w:rsid w:val="00035D7F"/>
    <w:rsid w:val="00035FDD"/>
    <w:rsid w:val="000368AC"/>
    <w:rsid w:val="00037637"/>
    <w:rsid w:val="0004114B"/>
    <w:rsid w:val="000441CE"/>
    <w:rsid w:val="00055957"/>
    <w:rsid w:val="00057658"/>
    <w:rsid w:val="00062EF7"/>
    <w:rsid w:val="0006466B"/>
    <w:rsid w:val="000661E0"/>
    <w:rsid w:val="0006713B"/>
    <w:rsid w:val="00067353"/>
    <w:rsid w:val="00067401"/>
    <w:rsid w:val="000767F9"/>
    <w:rsid w:val="00080211"/>
    <w:rsid w:val="000806AE"/>
    <w:rsid w:val="00081BCD"/>
    <w:rsid w:val="000827CD"/>
    <w:rsid w:val="00092784"/>
    <w:rsid w:val="000930A3"/>
    <w:rsid w:val="000955FB"/>
    <w:rsid w:val="000A17D5"/>
    <w:rsid w:val="000A6579"/>
    <w:rsid w:val="000A6869"/>
    <w:rsid w:val="000B144A"/>
    <w:rsid w:val="000C0DD2"/>
    <w:rsid w:val="000C3C37"/>
    <w:rsid w:val="000C74CA"/>
    <w:rsid w:val="000D1B2F"/>
    <w:rsid w:val="000D1F70"/>
    <w:rsid w:val="000D54D6"/>
    <w:rsid w:val="000D7C62"/>
    <w:rsid w:val="000D7F1F"/>
    <w:rsid w:val="000E25CA"/>
    <w:rsid w:val="000E3400"/>
    <w:rsid w:val="000E5D08"/>
    <w:rsid w:val="000F53C8"/>
    <w:rsid w:val="000F6368"/>
    <w:rsid w:val="000F729C"/>
    <w:rsid w:val="00100657"/>
    <w:rsid w:val="00100EBC"/>
    <w:rsid w:val="0010396D"/>
    <w:rsid w:val="00106B0D"/>
    <w:rsid w:val="00114914"/>
    <w:rsid w:val="001157E0"/>
    <w:rsid w:val="00116405"/>
    <w:rsid w:val="00121209"/>
    <w:rsid w:val="00122E3E"/>
    <w:rsid w:val="00127B16"/>
    <w:rsid w:val="001337F8"/>
    <w:rsid w:val="00141339"/>
    <w:rsid w:val="00141B26"/>
    <w:rsid w:val="00142054"/>
    <w:rsid w:val="00142F36"/>
    <w:rsid w:val="0015061B"/>
    <w:rsid w:val="00154671"/>
    <w:rsid w:val="00154AD0"/>
    <w:rsid w:val="00155C2C"/>
    <w:rsid w:val="00157301"/>
    <w:rsid w:val="001634E3"/>
    <w:rsid w:val="00165758"/>
    <w:rsid w:val="001728F5"/>
    <w:rsid w:val="00176964"/>
    <w:rsid w:val="00186550"/>
    <w:rsid w:val="00187604"/>
    <w:rsid w:val="00187BF3"/>
    <w:rsid w:val="00190990"/>
    <w:rsid w:val="00190B35"/>
    <w:rsid w:val="00191526"/>
    <w:rsid w:val="00191BEE"/>
    <w:rsid w:val="00192454"/>
    <w:rsid w:val="00194B01"/>
    <w:rsid w:val="00196041"/>
    <w:rsid w:val="00196330"/>
    <w:rsid w:val="001964E8"/>
    <w:rsid w:val="001968C8"/>
    <w:rsid w:val="001B0C43"/>
    <w:rsid w:val="001B10B1"/>
    <w:rsid w:val="001B3076"/>
    <w:rsid w:val="001B5237"/>
    <w:rsid w:val="001B5404"/>
    <w:rsid w:val="001C4BF9"/>
    <w:rsid w:val="001C4C62"/>
    <w:rsid w:val="001C6EB7"/>
    <w:rsid w:val="001D215F"/>
    <w:rsid w:val="001D2B20"/>
    <w:rsid w:val="001D601E"/>
    <w:rsid w:val="001D6183"/>
    <w:rsid w:val="001D711B"/>
    <w:rsid w:val="001D7FB4"/>
    <w:rsid w:val="001E0FF7"/>
    <w:rsid w:val="001E62D6"/>
    <w:rsid w:val="001E643C"/>
    <w:rsid w:val="001E69A3"/>
    <w:rsid w:val="001E7424"/>
    <w:rsid w:val="001F190D"/>
    <w:rsid w:val="001F24AD"/>
    <w:rsid w:val="001F2E97"/>
    <w:rsid w:val="001F372A"/>
    <w:rsid w:val="001F5693"/>
    <w:rsid w:val="001F7D65"/>
    <w:rsid w:val="00200D3E"/>
    <w:rsid w:val="00201BE1"/>
    <w:rsid w:val="00204D5F"/>
    <w:rsid w:val="00206A8C"/>
    <w:rsid w:val="0021688A"/>
    <w:rsid w:val="0021730D"/>
    <w:rsid w:val="0021749B"/>
    <w:rsid w:val="00221BDF"/>
    <w:rsid w:val="00224375"/>
    <w:rsid w:val="00226778"/>
    <w:rsid w:val="002278DA"/>
    <w:rsid w:val="00234062"/>
    <w:rsid w:val="0023472F"/>
    <w:rsid w:val="00235691"/>
    <w:rsid w:val="0024551F"/>
    <w:rsid w:val="002461B8"/>
    <w:rsid w:val="002528F8"/>
    <w:rsid w:val="0025344A"/>
    <w:rsid w:val="00255716"/>
    <w:rsid w:val="00260349"/>
    <w:rsid w:val="0026601E"/>
    <w:rsid w:val="00266A0F"/>
    <w:rsid w:val="00266B40"/>
    <w:rsid w:val="00266BD8"/>
    <w:rsid w:val="00273C57"/>
    <w:rsid w:val="00277E9F"/>
    <w:rsid w:val="002802AC"/>
    <w:rsid w:val="00284085"/>
    <w:rsid w:val="00285B02"/>
    <w:rsid w:val="002862D4"/>
    <w:rsid w:val="0028677C"/>
    <w:rsid w:val="0029198C"/>
    <w:rsid w:val="00291E1F"/>
    <w:rsid w:val="0029244B"/>
    <w:rsid w:val="002929F3"/>
    <w:rsid w:val="00295C8B"/>
    <w:rsid w:val="0029740A"/>
    <w:rsid w:val="00297CAC"/>
    <w:rsid w:val="002A2E37"/>
    <w:rsid w:val="002A4CEA"/>
    <w:rsid w:val="002A50A4"/>
    <w:rsid w:val="002A5341"/>
    <w:rsid w:val="002B21E4"/>
    <w:rsid w:val="002B2FB0"/>
    <w:rsid w:val="002B33D9"/>
    <w:rsid w:val="002B3BAA"/>
    <w:rsid w:val="002B50AE"/>
    <w:rsid w:val="002B5A03"/>
    <w:rsid w:val="002B5B4B"/>
    <w:rsid w:val="002C129A"/>
    <w:rsid w:val="002C2CE2"/>
    <w:rsid w:val="002C2EE3"/>
    <w:rsid w:val="002C3442"/>
    <w:rsid w:val="002C5840"/>
    <w:rsid w:val="002D0262"/>
    <w:rsid w:val="002D04D3"/>
    <w:rsid w:val="002D688F"/>
    <w:rsid w:val="002D6C6C"/>
    <w:rsid w:val="002D7A73"/>
    <w:rsid w:val="002E2DE7"/>
    <w:rsid w:val="002E55D5"/>
    <w:rsid w:val="002E5D3C"/>
    <w:rsid w:val="002E7F66"/>
    <w:rsid w:val="002F2E46"/>
    <w:rsid w:val="002F3D05"/>
    <w:rsid w:val="002F4052"/>
    <w:rsid w:val="00300787"/>
    <w:rsid w:val="00301BA6"/>
    <w:rsid w:val="003025C9"/>
    <w:rsid w:val="00302709"/>
    <w:rsid w:val="00310A3E"/>
    <w:rsid w:val="00311F49"/>
    <w:rsid w:val="00312789"/>
    <w:rsid w:val="00314D4F"/>
    <w:rsid w:val="00316850"/>
    <w:rsid w:val="003172EF"/>
    <w:rsid w:val="00322C94"/>
    <w:rsid w:val="00323F3F"/>
    <w:rsid w:val="003274DB"/>
    <w:rsid w:val="00331EB0"/>
    <w:rsid w:val="003361D5"/>
    <w:rsid w:val="00336E8C"/>
    <w:rsid w:val="0034045E"/>
    <w:rsid w:val="0034371C"/>
    <w:rsid w:val="00347BDA"/>
    <w:rsid w:val="00353460"/>
    <w:rsid w:val="0035423F"/>
    <w:rsid w:val="00355F36"/>
    <w:rsid w:val="00360045"/>
    <w:rsid w:val="00360D9F"/>
    <w:rsid w:val="00361A47"/>
    <w:rsid w:val="00364485"/>
    <w:rsid w:val="00367962"/>
    <w:rsid w:val="0037108D"/>
    <w:rsid w:val="00374878"/>
    <w:rsid w:val="00374F77"/>
    <w:rsid w:val="0037556B"/>
    <w:rsid w:val="00376A98"/>
    <w:rsid w:val="00376B2F"/>
    <w:rsid w:val="00376FF7"/>
    <w:rsid w:val="003774AD"/>
    <w:rsid w:val="003802E2"/>
    <w:rsid w:val="00385858"/>
    <w:rsid w:val="00386258"/>
    <w:rsid w:val="003864CE"/>
    <w:rsid w:val="00386FA1"/>
    <w:rsid w:val="00391D3C"/>
    <w:rsid w:val="00391E71"/>
    <w:rsid w:val="00392732"/>
    <w:rsid w:val="00393C66"/>
    <w:rsid w:val="00396C41"/>
    <w:rsid w:val="003A4EC2"/>
    <w:rsid w:val="003A51D0"/>
    <w:rsid w:val="003A548D"/>
    <w:rsid w:val="003A73AE"/>
    <w:rsid w:val="003B0D20"/>
    <w:rsid w:val="003C28B8"/>
    <w:rsid w:val="003C3104"/>
    <w:rsid w:val="003C44A7"/>
    <w:rsid w:val="003D209F"/>
    <w:rsid w:val="003D2C33"/>
    <w:rsid w:val="003D2CEF"/>
    <w:rsid w:val="003D6981"/>
    <w:rsid w:val="003D6A1C"/>
    <w:rsid w:val="003D6CEC"/>
    <w:rsid w:val="003E3854"/>
    <w:rsid w:val="003E521C"/>
    <w:rsid w:val="003E711D"/>
    <w:rsid w:val="003F0CFA"/>
    <w:rsid w:val="003F197D"/>
    <w:rsid w:val="003F1A7A"/>
    <w:rsid w:val="003F1F42"/>
    <w:rsid w:val="003F2C9E"/>
    <w:rsid w:val="003F600E"/>
    <w:rsid w:val="00400C9C"/>
    <w:rsid w:val="0040480A"/>
    <w:rsid w:val="00410B45"/>
    <w:rsid w:val="00410FA2"/>
    <w:rsid w:val="004122CE"/>
    <w:rsid w:val="00413872"/>
    <w:rsid w:val="0041574F"/>
    <w:rsid w:val="00416DAD"/>
    <w:rsid w:val="0042049A"/>
    <w:rsid w:val="00420896"/>
    <w:rsid w:val="004224E8"/>
    <w:rsid w:val="00423555"/>
    <w:rsid w:val="00425440"/>
    <w:rsid w:val="00426040"/>
    <w:rsid w:val="004334C3"/>
    <w:rsid w:val="0043409E"/>
    <w:rsid w:val="00441A53"/>
    <w:rsid w:val="00443079"/>
    <w:rsid w:val="00450299"/>
    <w:rsid w:val="00450BAD"/>
    <w:rsid w:val="00453287"/>
    <w:rsid w:val="00453F47"/>
    <w:rsid w:val="00461FA1"/>
    <w:rsid w:val="00463B4D"/>
    <w:rsid w:val="00464210"/>
    <w:rsid w:val="0046462A"/>
    <w:rsid w:val="00465BEC"/>
    <w:rsid w:val="004705D3"/>
    <w:rsid w:val="004705F6"/>
    <w:rsid w:val="00471C9A"/>
    <w:rsid w:val="00474B07"/>
    <w:rsid w:val="00476438"/>
    <w:rsid w:val="00480A3C"/>
    <w:rsid w:val="00482463"/>
    <w:rsid w:val="004831C5"/>
    <w:rsid w:val="00485E41"/>
    <w:rsid w:val="00490196"/>
    <w:rsid w:val="004901E0"/>
    <w:rsid w:val="004928BC"/>
    <w:rsid w:val="00497B07"/>
    <w:rsid w:val="004A152D"/>
    <w:rsid w:val="004A2F94"/>
    <w:rsid w:val="004A434C"/>
    <w:rsid w:val="004A4B1F"/>
    <w:rsid w:val="004A5131"/>
    <w:rsid w:val="004A5DB2"/>
    <w:rsid w:val="004B2794"/>
    <w:rsid w:val="004B3139"/>
    <w:rsid w:val="004B4956"/>
    <w:rsid w:val="004B52EE"/>
    <w:rsid w:val="004B6976"/>
    <w:rsid w:val="004C0D00"/>
    <w:rsid w:val="004C2323"/>
    <w:rsid w:val="004C5431"/>
    <w:rsid w:val="004C5AA6"/>
    <w:rsid w:val="004C603F"/>
    <w:rsid w:val="004C6BD9"/>
    <w:rsid w:val="004C6F2B"/>
    <w:rsid w:val="004C7CCC"/>
    <w:rsid w:val="004C7E6E"/>
    <w:rsid w:val="004D2466"/>
    <w:rsid w:val="004E0F4E"/>
    <w:rsid w:val="004E2288"/>
    <w:rsid w:val="004E3479"/>
    <w:rsid w:val="004F0235"/>
    <w:rsid w:val="004F22F4"/>
    <w:rsid w:val="004F4090"/>
    <w:rsid w:val="004F4323"/>
    <w:rsid w:val="004F6E54"/>
    <w:rsid w:val="00501047"/>
    <w:rsid w:val="0050473D"/>
    <w:rsid w:val="00506351"/>
    <w:rsid w:val="00506DB0"/>
    <w:rsid w:val="005112E6"/>
    <w:rsid w:val="0051235A"/>
    <w:rsid w:val="00521B62"/>
    <w:rsid w:val="005335C9"/>
    <w:rsid w:val="0053463B"/>
    <w:rsid w:val="0053654B"/>
    <w:rsid w:val="00542BB3"/>
    <w:rsid w:val="00542E2D"/>
    <w:rsid w:val="00542FA3"/>
    <w:rsid w:val="005447E2"/>
    <w:rsid w:val="00546732"/>
    <w:rsid w:val="00546C45"/>
    <w:rsid w:val="005542A6"/>
    <w:rsid w:val="005607E1"/>
    <w:rsid w:val="005616EA"/>
    <w:rsid w:val="00567108"/>
    <w:rsid w:val="00567577"/>
    <w:rsid w:val="00567650"/>
    <w:rsid w:val="005705A6"/>
    <w:rsid w:val="00580E02"/>
    <w:rsid w:val="00586B7A"/>
    <w:rsid w:val="00587B9B"/>
    <w:rsid w:val="005903B6"/>
    <w:rsid w:val="005903B9"/>
    <w:rsid w:val="00591130"/>
    <w:rsid w:val="005912F7"/>
    <w:rsid w:val="005945B8"/>
    <w:rsid w:val="005979EE"/>
    <w:rsid w:val="00597A62"/>
    <w:rsid w:val="005A13FD"/>
    <w:rsid w:val="005A3096"/>
    <w:rsid w:val="005B060E"/>
    <w:rsid w:val="005B06A1"/>
    <w:rsid w:val="005B16E4"/>
    <w:rsid w:val="005B1E29"/>
    <w:rsid w:val="005B2DF8"/>
    <w:rsid w:val="005B64B1"/>
    <w:rsid w:val="005C1DB8"/>
    <w:rsid w:val="005C24A8"/>
    <w:rsid w:val="005C3068"/>
    <w:rsid w:val="005C4229"/>
    <w:rsid w:val="005C6A09"/>
    <w:rsid w:val="005C7AF0"/>
    <w:rsid w:val="005D2FC5"/>
    <w:rsid w:val="005D3A0F"/>
    <w:rsid w:val="005E1D40"/>
    <w:rsid w:val="005E3846"/>
    <w:rsid w:val="005E3DEE"/>
    <w:rsid w:val="005E4AC1"/>
    <w:rsid w:val="005E6E24"/>
    <w:rsid w:val="006029AF"/>
    <w:rsid w:val="00603365"/>
    <w:rsid w:val="006041E4"/>
    <w:rsid w:val="00604F52"/>
    <w:rsid w:val="00605124"/>
    <w:rsid w:val="006051D1"/>
    <w:rsid w:val="0060645E"/>
    <w:rsid w:val="0060774D"/>
    <w:rsid w:val="00610A06"/>
    <w:rsid w:val="006110F9"/>
    <w:rsid w:val="00611648"/>
    <w:rsid w:val="00615B1A"/>
    <w:rsid w:val="00616886"/>
    <w:rsid w:val="00627ED2"/>
    <w:rsid w:val="00632C35"/>
    <w:rsid w:val="006335AE"/>
    <w:rsid w:val="00636123"/>
    <w:rsid w:val="006406AB"/>
    <w:rsid w:val="00641B01"/>
    <w:rsid w:val="006443A7"/>
    <w:rsid w:val="006554AE"/>
    <w:rsid w:val="00655F97"/>
    <w:rsid w:val="00656AC8"/>
    <w:rsid w:val="006602E0"/>
    <w:rsid w:val="00660BB3"/>
    <w:rsid w:val="006640B8"/>
    <w:rsid w:val="00666434"/>
    <w:rsid w:val="00670C3D"/>
    <w:rsid w:val="00670CCB"/>
    <w:rsid w:val="00670E7A"/>
    <w:rsid w:val="00671E5C"/>
    <w:rsid w:val="00672FEA"/>
    <w:rsid w:val="00674F10"/>
    <w:rsid w:val="0067610B"/>
    <w:rsid w:val="00684A4E"/>
    <w:rsid w:val="006870AF"/>
    <w:rsid w:val="00690249"/>
    <w:rsid w:val="006919B7"/>
    <w:rsid w:val="006A0569"/>
    <w:rsid w:val="006A08B0"/>
    <w:rsid w:val="006A14FF"/>
    <w:rsid w:val="006A207C"/>
    <w:rsid w:val="006A4172"/>
    <w:rsid w:val="006A7BF8"/>
    <w:rsid w:val="006B081E"/>
    <w:rsid w:val="006B2E81"/>
    <w:rsid w:val="006B713F"/>
    <w:rsid w:val="006C01B6"/>
    <w:rsid w:val="006C03AC"/>
    <w:rsid w:val="006C7A67"/>
    <w:rsid w:val="006D05B6"/>
    <w:rsid w:val="006D0EF8"/>
    <w:rsid w:val="006D2247"/>
    <w:rsid w:val="006D3FD6"/>
    <w:rsid w:val="006D4B39"/>
    <w:rsid w:val="006D51ED"/>
    <w:rsid w:val="006D5253"/>
    <w:rsid w:val="006E48E8"/>
    <w:rsid w:val="006E4A1E"/>
    <w:rsid w:val="006E5006"/>
    <w:rsid w:val="006F57B3"/>
    <w:rsid w:val="0070044F"/>
    <w:rsid w:val="007013AF"/>
    <w:rsid w:val="00710FC2"/>
    <w:rsid w:val="00711848"/>
    <w:rsid w:val="00712830"/>
    <w:rsid w:val="00713611"/>
    <w:rsid w:val="00724168"/>
    <w:rsid w:val="007274BD"/>
    <w:rsid w:val="00731000"/>
    <w:rsid w:val="00734618"/>
    <w:rsid w:val="00736483"/>
    <w:rsid w:val="007365CB"/>
    <w:rsid w:val="0074101E"/>
    <w:rsid w:val="00743868"/>
    <w:rsid w:val="00744D9C"/>
    <w:rsid w:val="00750703"/>
    <w:rsid w:val="0075127B"/>
    <w:rsid w:val="0075491C"/>
    <w:rsid w:val="007620B8"/>
    <w:rsid w:val="00762EFE"/>
    <w:rsid w:val="007665FB"/>
    <w:rsid w:val="0076670A"/>
    <w:rsid w:val="00767902"/>
    <w:rsid w:val="00770340"/>
    <w:rsid w:val="0077162E"/>
    <w:rsid w:val="00772B3D"/>
    <w:rsid w:val="0077378D"/>
    <w:rsid w:val="00782B4E"/>
    <w:rsid w:val="00782DC4"/>
    <w:rsid w:val="007863AC"/>
    <w:rsid w:val="00787C3B"/>
    <w:rsid w:val="007900CD"/>
    <w:rsid w:val="0079144C"/>
    <w:rsid w:val="007919D9"/>
    <w:rsid w:val="00792713"/>
    <w:rsid w:val="00792AB1"/>
    <w:rsid w:val="00792EAE"/>
    <w:rsid w:val="00797452"/>
    <w:rsid w:val="007A03F5"/>
    <w:rsid w:val="007A1437"/>
    <w:rsid w:val="007A4F14"/>
    <w:rsid w:val="007A4F41"/>
    <w:rsid w:val="007A5B0B"/>
    <w:rsid w:val="007B112A"/>
    <w:rsid w:val="007B1789"/>
    <w:rsid w:val="007B607C"/>
    <w:rsid w:val="007C0008"/>
    <w:rsid w:val="007C4731"/>
    <w:rsid w:val="007C724C"/>
    <w:rsid w:val="007C7C43"/>
    <w:rsid w:val="007D0D13"/>
    <w:rsid w:val="007D19C4"/>
    <w:rsid w:val="007D22DB"/>
    <w:rsid w:val="007D2CF6"/>
    <w:rsid w:val="007D3CC8"/>
    <w:rsid w:val="007D3DAA"/>
    <w:rsid w:val="007D6C6B"/>
    <w:rsid w:val="007E06E3"/>
    <w:rsid w:val="007E1B23"/>
    <w:rsid w:val="007E312F"/>
    <w:rsid w:val="007E64D1"/>
    <w:rsid w:val="007E7F34"/>
    <w:rsid w:val="007F136C"/>
    <w:rsid w:val="007F226D"/>
    <w:rsid w:val="007F4EDD"/>
    <w:rsid w:val="008022A8"/>
    <w:rsid w:val="008062BD"/>
    <w:rsid w:val="00806DA9"/>
    <w:rsid w:val="00807C61"/>
    <w:rsid w:val="008122FF"/>
    <w:rsid w:val="0081563D"/>
    <w:rsid w:val="00820A72"/>
    <w:rsid w:val="00822D7F"/>
    <w:rsid w:val="00825410"/>
    <w:rsid w:val="0082564E"/>
    <w:rsid w:val="0082596C"/>
    <w:rsid w:val="00825FA9"/>
    <w:rsid w:val="00826122"/>
    <w:rsid w:val="00826724"/>
    <w:rsid w:val="00827A12"/>
    <w:rsid w:val="00832439"/>
    <w:rsid w:val="00834148"/>
    <w:rsid w:val="0083771D"/>
    <w:rsid w:val="008457CB"/>
    <w:rsid w:val="00846991"/>
    <w:rsid w:val="00850504"/>
    <w:rsid w:val="0085342D"/>
    <w:rsid w:val="008538BC"/>
    <w:rsid w:val="00857CAC"/>
    <w:rsid w:val="008615D6"/>
    <w:rsid w:val="00861695"/>
    <w:rsid w:val="00862BBA"/>
    <w:rsid w:val="00865475"/>
    <w:rsid w:val="0086621D"/>
    <w:rsid w:val="00871EFC"/>
    <w:rsid w:val="00877ABF"/>
    <w:rsid w:val="00877B94"/>
    <w:rsid w:val="00884B8E"/>
    <w:rsid w:val="00885C7C"/>
    <w:rsid w:val="00887609"/>
    <w:rsid w:val="0089151B"/>
    <w:rsid w:val="00891AAC"/>
    <w:rsid w:val="00891CC2"/>
    <w:rsid w:val="00891F45"/>
    <w:rsid w:val="00892064"/>
    <w:rsid w:val="00896131"/>
    <w:rsid w:val="00897ACF"/>
    <w:rsid w:val="008A134B"/>
    <w:rsid w:val="008A1A1F"/>
    <w:rsid w:val="008A483E"/>
    <w:rsid w:val="008A793C"/>
    <w:rsid w:val="008B17B8"/>
    <w:rsid w:val="008B187E"/>
    <w:rsid w:val="008B4BB4"/>
    <w:rsid w:val="008C2AED"/>
    <w:rsid w:val="008C62E0"/>
    <w:rsid w:val="008C6EA7"/>
    <w:rsid w:val="008C7727"/>
    <w:rsid w:val="008D37A9"/>
    <w:rsid w:val="008D6FF7"/>
    <w:rsid w:val="008E2288"/>
    <w:rsid w:val="008E3AE0"/>
    <w:rsid w:val="008E76F5"/>
    <w:rsid w:val="008E7D1B"/>
    <w:rsid w:val="008E7FF8"/>
    <w:rsid w:val="008F54E5"/>
    <w:rsid w:val="008F5D69"/>
    <w:rsid w:val="0090112C"/>
    <w:rsid w:val="009026AE"/>
    <w:rsid w:val="009034ED"/>
    <w:rsid w:val="00904FD4"/>
    <w:rsid w:val="0090589B"/>
    <w:rsid w:val="009071F4"/>
    <w:rsid w:val="00910EA7"/>
    <w:rsid w:val="00913EFD"/>
    <w:rsid w:val="009150F5"/>
    <w:rsid w:val="0092329B"/>
    <w:rsid w:val="00930852"/>
    <w:rsid w:val="00933FC3"/>
    <w:rsid w:val="00935E65"/>
    <w:rsid w:val="00936577"/>
    <w:rsid w:val="00936973"/>
    <w:rsid w:val="00940198"/>
    <w:rsid w:val="009401BF"/>
    <w:rsid w:val="0094143E"/>
    <w:rsid w:val="0094153B"/>
    <w:rsid w:val="009424D4"/>
    <w:rsid w:val="009426B6"/>
    <w:rsid w:val="009431F0"/>
    <w:rsid w:val="00946719"/>
    <w:rsid w:val="009473B2"/>
    <w:rsid w:val="00954276"/>
    <w:rsid w:val="009545BC"/>
    <w:rsid w:val="00954F44"/>
    <w:rsid w:val="009572F6"/>
    <w:rsid w:val="00960717"/>
    <w:rsid w:val="00962515"/>
    <w:rsid w:val="00964ECE"/>
    <w:rsid w:val="00966D53"/>
    <w:rsid w:val="009710FD"/>
    <w:rsid w:val="00976515"/>
    <w:rsid w:val="00976915"/>
    <w:rsid w:val="0098029E"/>
    <w:rsid w:val="00982F63"/>
    <w:rsid w:val="009850DB"/>
    <w:rsid w:val="00985FB2"/>
    <w:rsid w:val="00987055"/>
    <w:rsid w:val="009929E5"/>
    <w:rsid w:val="00995ADE"/>
    <w:rsid w:val="00996BEE"/>
    <w:rsid w:val="009A3AD5"/>
    <w:rsid w:val="009A7903"/>
    <w:rsid w:val="009B6644"/>
    <w:rsid w:val="009C5A7E"/>
    <w:rsid w:val="009C5D47"/>
    <w:rsid w:val="009C5DDB"/>
    <w:rsid w:val="009C742F"/>
    <w:rsid w:val="009D0344"/>
    <w:rsid w:val="009D3D2C"/>
    <w:rsid w:val="009D4C49"/>
    <w:rsid w:val="009E3694"/>
    <w:rsid w:val="009F0F1D"/>
    <w:rsid w:val="009F613A"/>
    <w:rsid w:val="009F6E43"/>
    <w:rsid w:val="009F7AF5"/>
    <w:rsid w:val="00A0036A"/>
    <w:rsid w:val="00A01B12"/>
    <w:rsid w:val="00A02326"/>
    <w:rsid w:val="00A02403"/>
    <w:rsid w:val="00A02C00"/>
    <w:rsid w:val="00A07032"/>
    <w:rsid w:val="00A12752"/>
    <w:rsid w:val="00A13F4B"/>
    <w:rsid w:val="00A16BBB"/>
    <w:rsid w:val="00A171ED"/>
    <w:rsid w:val="00A213B3"/>
    <w:rsid w:val="00A23717"/>
    <w:rsid w:val="00A238A9"/>
    <w:rsid w:val="00A3247D"/>
    <w:rsid w:val="00A35CD1"/>
    <w:rsid w:val="00A36BEB"/>
    <w:rsid w:val="00A403A6"/>
    <w:rsid w:val="00A4058D"/>
    <w:rsid w:val="00A40DFF"/>
    <w:rsid w:val="00A42036"/>
    <w:rsid w:val="00A42ABA"/>
    <w:rsid w:val="00A43C8F"/>
    <w:rsid w:val="00A43CDF"/>
    <w:rsid w:val="00A43D2F"/>
    <w:rsid w:val="00A466B7"/>
    <w:rsid w:val="00A47FA5"/>
    <w:rsid w:val="00A54DB9"/>
    <w:rsid w:val="00A56A02"/>
    <w:rsid w:val="00A62528"/>
    <w:rsid w:val="00A62DA0"/>
    <w:rsid w:val="00A65E37"/>
    <w:rsid w:val="00A71125"/>
    <w:rsid w:val="00A72801"/>
    <w:rsid w:val="00A7384B"/>
    <w:rsid w:val="00A7626F"/>
    <w:rsid w:val="00A8079E"/>
    <w:rsid w:val="00A81746"/>
    <w:rsid w:val="00A8209D"/>
    <w:rsid w:val="00A82140"/>
    <w:rsid w:val="00A84C93"/>
    <w:rsid w:val="00A926E5"/>
    <w:rsid w:val="00A929E6"/>
    <w:rsid w:val="00A92EBD"/>
    <w:rsid w:val="00A93BEC"/>
    <w:rsid w:val="00A94961"/>
    <w:rsid w:val="00AA22BF"/>
    <w:rsid w:val="00AA2F74"/>
    <w:rsid w:val="00AA3DF5"/>
    <w:rsid w:val="00AA6DD7"/>
    <w:rsid w:val="00AA7442"/>
    <w:rsid w:val="00AB4A4C"/>
    <w:rsid w:val="00AB66F4"/>
    <w:rsid w:val="00AC0996"/>
    <w:rsid w:val="00AC175E"/>
    <w:rsid w:val="00AC3C6C"/>
    <w:rsid w:val="00AC414F"/>
    <w:rsid w:val="00AC52B4"/>
    <w:rsid w:val="00AC5397"/>
    <w:rsid w:val="00AC5AF5"/>
    <w:rsid w:val="00AC606A"/>
    <w:rsid w:val="00AC6764"/>
    <w:rsid w:val="00AC725C"/>
    <w:rsid w:val="00AD09C1"/>
    <w:rsid w:val="00AD4D69"/>
    <w:rsid w:val="00AD5F4D"/>
    <w:rsid w:val="00AD5FD3"/>
    <w:rsid w:val="00AD60C6"/>
    <w:rsid w:val="00AD691F"/>
    <w:rsid w:val="00AD6EC8"/>
    <w:rsid w:val="00AE5CE8"/>
    <w:rsid w:val="00AF0B98"/>
    <w:rsid w:val="00AF32AC"/>
    <w:rsid w:val="00AF3572"/>
    <w:rsid w:val="00AF46DD"/>
    <w:rsid w:val="00AF6DD9"/>
    <w:rsid w:val="00B00D29"/>
    <w:rsid w:val="00B012F4"/>
    <w:rsid w:val="00B0468D"/>
    <w:rsid w:val="00B04BC6"/>
    <w:rsid w:val="00B0549A"/>
    <w:rsid w:val="00B12714"/>
    <w:rsid w:val="00B13DC0"/>
    <w:rsid w:val="00B14CCC"/>
    <w:rsid w:val="00B16A86"/>
    <w:rsid w:val="00B16CEF"/>
    <w:rsid w:val="00B17F0D"/>
    <w:rsid w:val="00B206D7"/>
    <w:rsid w:val="00B21786"/>
    <w:rsid w:val="00B23D4C"/>
    <w:rsid w:val="00B258A1"/>
    <w:rsid w:val="00B3396F"/>
    <w:rsid w:val="00B343F5"/>
    <w:rsid w:val="00B347C8"/>
    <w:rsid w:val="00B36BEA"/>
    <w:rsid w:val="00B407AE"/>
    <w:rsid w:val="00B40E25"/>
    <w:rsid w:val="00B41C10"/>
    <w:rsid w:val="00B43B8D"/>
    <w:rsid w:val="00B46780"/>
    <w:rsid w:val="00B471FB"/>
    <w:rsid w:val="00B527F8"/>
    <w:rsid w:val="00B54859"/>
    <w:rsid w:val="00B57EBB"/>
    <w:rsid w:val="00B60422"/>
    <w:rsid w:val="00B617B9"/>
    <w:rsid w:val="00B63C22"/>
    <w:rsid w:val="00B715B4"/>
    <w:rsid w:val="00B72F2D"/>
    <w:rsid w:val="00B77328"/>
    <w:rsid w:val="00B7737C"/>
    <w:rsid w:val="00B77890"/>
    <w:rsid w:val="00B80638"/>
    <w:rsid w:val="00B82044"/>
    <w:rsid w:val="00B827E1"/>
    <w:rsid w:val="00B85D7D"/>
    <w:rsid w:val="00B867BD"/>
    <w:rsid w:val="00B87130"/>
    <w:rsid w:val="00B871A5"/>
    <w:rsid w:val="00B92B3F"/>
    <w:rsid w:val="00B92E2C"/>
    <w:rsid w:val="00B93F49"/>
    <w:rsid w:val="00B95B94"/>
    <w:rsid w:val="00B970ED"/>
    <w:rsid w:val="00BA3230"/>
    <w:rsid w:val="00BA6686"/>
    <w:rsid w:val="00BA678F"/>
    <w:rsid w:val="00BA733F"/>
    <w:rsid w:val="00BA7776"/>
    <w:rsid w:val="00BB0C77"/>
    <w:rsid w:val="00BB22D8"/>
    <w:rsid w:val="00BB2F69"/>
    <w:rsid w:val="00BB5F3B"/>
    <w:rsid w:val="00BB7494"/>
    <w:rsid w:val="00BB7630"/>
    <w:rsid w:val="00BC30A6"/>
    <w:rsid w:val="00BC43F4"/>
    <w:rsid w:val="00BC46DC"/>
    <w:rsid w:val="00BC578A"/>
    <w:rsid w:val="00BC5C7E"/>
    <w:rsid w:val="00BC6378"/>
    <w:rsid w:val="00BD2B37"/>
    <w:rsid w:val="00BD4D3A"/>
    <w:rsid w:val="00BD64A1"/>
    <w:rsid w:val="00BD6A3E"/>
    <w:rsid w:val="00BE037B"/>
    <w:rsid w:val="00BE4BA0"/>
    <w:rsid w:val="00BE4FA9"/>
    <w:rsid w:val="00BE545B"/>
    <w:rsid w:val="00BE7049"/>
    <w:rsid w:val="00BF1E37"/>
    <w:rsid w:val="00BF2353"/>
    <w:rsid w:val="00C05B22"/>
    <w:rsid w:val="00C06786"/>
    <w:rsid w:val="00C076BD"/>
    <w:rsid w:val="00C10403"/>
    <w:rsid w:val="00C14188"/>
    <w:rsid w:val="00C159EE"/>
    <w:rsid w:val="00C23A3A"/>
    <w:rsid w:val="00C25498"/>
    <w:rsid w:val="00C2562D"/>
    <w:rsid w:val="00C26039"/>
    <w:rsid w:val="00C27B06"/>
    <w:rsid w:val="00C27BCB"/>
    <w:rsid w:val="00C33290"/>
    <w:rsid w:val="00C374BC"/>
    <w:rsid w:val="00C379A2"/>
    <w:rsid w:val="00C40105"/>
    <w:rsid w:val="00C46142"/>
    <w:rsid w:val="00C5003F"/>
    <w:rsid w:val="00C55ED9"/>
    <w:rsid w:val="00C5661F"/>
    <w:rsid w:val="00C56F3C"/>
    <w:rsid w:val="00C62662"/>
    <w:rsid w:val="00C6355F"/>
    <w:rsid w:val="00C70D0F"/>
    <w:rsid w:val="00C72C99"/>
    <w:rsid w:val="00C73635"/>
    <w:rsid w:val="00C7396C"/>
    <w:rsid w:val="00C73CE2"/>
    <w:rsid w:val="00C73EC1"/>
    <w:rsid w:val="00C76E51"/>
    <w:rsid w:val="00C81CB7"/>
    <w:rsid w:val="00C87A07"/>
    <w:rsid w:val="00C91178"/>
    <w:rsid w:val="00C91621"/>
    <w:rsid w:val="00C94D1B"/>
    <w:rsid w:val="00C95A9C"/>
    <w:rsid w:val="00C9672C"/>
    <w:rsid w:val="00C9694B"/>
    <w:rsid w:val="00CA12E8"/>
    <w:rsid w:val="00CA1B14"/>
    <w:rsid w:val="00CA3D8F"/>
    <w:rsid w:val="00CB3211"/>
    <w:rsid w:val="00CB659E"/>
    <w:rsid w:val="00CC0C4F"/>
    <w:rsid w:val="00CC1C99"/>
    <w:rsid w:val="00CC2B75"/>
    <w:rsid w:val="00CC371D"/>
    <w:rsid w:val="00CC7947"/>
    <w:rsid w:val="00CD0F91"/>
    <w:rsid w:val="00CD1A00"/>
    <w:rsid w:val="00CD5087"/>
    <w:rsid w:val="00CD5D87"/>
    <w:rsid w:val="00CD6DBC"/>
    <w:rsid w:val="00CD7BE4"/>
    <w:rsid w:val="00CE4E97"/>
    <w:rsid w:val="00CE5AFA"/>
    <w:rsid w:val="00CE60F3"/>
    <w:rsid w:val="00CE689C"/>
    <w:rsid w:val="00CE7185"/>
    <w:rsid w:val="00CE74F9"/>
    <w:rsid w:val="00CE75E6"/>
    <w:rsid w:val="00CF35D3"/>
    <w:rsid w:val="00CF3BDD"/>
    <w:rsid w:val="00CF4DDB"/>
    <w:rsid w:val="00CF7D3C"/>
    <w:rsid w:val="00D02581"/>
    <w:rsid w:val="00D03195"/>
    <w:rsid w:val="00D04341"/>
    <w:rsid w:val="00D05972"/>
    <w:rsid w:val="00D06610"/>
    <w:rsid w:val="00D075E5"/>
    <w:rsid w:val="00D100EC"/>
    <w:rsid w:val="00D20841"/>
    <w:rsid w:val="00D22B5E"/>
    <w:rsid w:val="00D277F1"/>
    <w:rsid w:val="00D27C2E"/>
    <w:rsid w:val="00D3247F"/>
    <w:rsid w:val="00D32746"/>
    <w:rsid w:val="00D32896"/>
    <w:rsid w:val="00D3633B"/>
    <w:rsid w:val="00D37CF3"/>
    <w:rsid w:val="00D4252E"/>
    <w:rsid w:val="00D42DFE"/>
    <w:rsid w:val="00D4360F"/>
    <w:rsid w:val="00D609EB"/>
    <w:rsid w:val="00D64165"/>
    <w:rsid w:val="00D678BC"/>
    <w:rsid w:val="00D67968"/>
    <w:rsid w:val="00D734D3"/>
    <w:rsid w:val="00D75593"/>
    <w:rsid w:val="00D768C0"/>
    <w:rsid w:val="00D77172"/>
    <w:rsid w:val="00D80083"/>
    <w:rsid w:val="00D81F18"/>
    <w:rsid w:val="00D8339A"/>
    <w:rsid w:val="00D868CE"/>
    <w:rsid w:val="00D875DE"/>
    <w:rsid w:val="00D9285C"/>
    <w:rsid w:val="00D92870"/>
    <w:rsid w:val="00D964A7"/>
    <w:rsid w:val="00D972DD"/>
    <w:rsid w:val="00D978CD"/>
    <w:rsid w:val="00DA2F12"/>
    <w:rsid w:val="00DA348B"/>
    <w:rsid w:val="00DA37C7"/>
    <w:rsid w:val="00DA3B68"/>
    <w:rsid w:val="00DA46F8"/>
    <w:rsid w:val="00DA765B"/>
    <w:rsid w:val="00DB070A"/>
    <w:rsid w:val="00DB0E81"/>
    <w:rsid w:val="00DB286B"/>
    <w:rsid w:val="00DB4129"/>
    <w:rsid w:val="00DB59A9"/>
    <w:rsid w:val="00DB6093"/>
    <w:rsid w:val="00DB7409"/>
    <w:rsid w:val="00DC300D"/>
    <w:rsid w:val="00DC3760"/>
    <w:rsid w:val="00DC4565"/>
    <w:rsid w:val="00DC69EF"/>
    <w:rsid w:val="00DC7B9B"/>
    <w:rsid w:val="00DD350E"/>
    <w:rsid w:val="00DD4174"/>
    <w:rsid w:val="00DE2D45"/>
    <w:rsid w:val="00DE7905"/>
    <w:rsid w:val="00DF107F"/>
    <w:rsid w:val="00DF193F"/>
    <w:rsid w:val="00DF4119"/>
    <w:rsid w:val="00DF414F"/>
    <w:rsid w:val="00DF4DC7"/>
    <w:rsid w:val="00E0038C"/>
    <w:rsid w:val="00E02325"/>
    <w:rsid w:val="00E06192"/>
    <w:rsid w:val="00E1495E"/>
    <w:rsid w:val="00E15E9E"/>
    <w:rsid w:val="00E2430E"/>
    <w:rsid w:val="00E2436D"/>
    <w:rsid w:val="00E24FF3"/>
    <w:rsid w:val="00E2602E"/>
    <w:rsid w:val="00E27FAE"/>
    <w:rsid w:val="00E31FEB"/>
    <w:rsid w:val="00E35FA8"/>
    <w:rsid w:val="00E447A6"/>
    <w:rsid w:val="00E453B6"/>
    <w:rsid w:val="00E4561C"/>
    <w:rsid w:val="00E45A63"/>
    <w:rsid w:val="00E46573"/>
    <w:rsid w:val="00E47301"/>
    <w:rsid w:val="00E47F13"/>
    <w:rsid w:val="00E50657"/>
    <w:rsid w:val="00E506D0"/>
    <w:rsid w:val="00E50B43"/>
    <w:rsid w:val="00E53E2A"/>
    <w:rsid w:val="00E5779B"/>
    <w:rsid w:val="00E60221"/>
    <w:rsid w:val="00E66217"/>
    <w:rsid w:val="00E6709A"/>
    <w:rsid w:val="00E73CAE"/>
    <w:rsid w:val="00E73EB2"/>
    <w:rsid w:val="00E7654E"/>
    <w:rsid w:val="00E80870"/>
    <w:rsid w:val="00E83573"/>
    <w:rsid w:val="00E847BA"/>
    <w:rsid w:val="00E909FC"/>
    <w:rsid w:val="00E90AC0"/>
    <w:rsid w:val="00EA26E5"/>
    <w:rsid w:val="00EA36F8"/>
    <w:rsid w:val="00EA4386"/>
    <w:rsid w:val="00EB1FF8"/>
    <w:rsid w:val="00EB3A7B"/>
    <w:rsid w:val="00EB4F41"/>
    <w:rsid w:val="00EB5829"/>
    <w:rsid w:val="00EB6EB8"/>
    <w:rsid w:val="00EC51A5"/>
    <w:rsid w:val="00EC78DE"/>
    <w:rsid w:val="00EC7A5B"/>
    <w:rsid w:val="00ED2F28"/>
    <w:rsid w:val="00ED38A3"/>
    <w:rsid w:val="00ED60A1"/>
    <w:rsid w:val="00EE11AC"/>
    <w:rsid w:val="00EE126C"/>
    <w:rsid w:val="00EE3D50"/>
    <w:rsid w:val="00EF20C4"/>
    <w:rsid w:val="00EF6E61"/>
    <w:rsid w:val="00F04B29"/>
    <w:rsid w:val="00F061FC"/>
    <w:rsid w:val="00F121F3"/>
    <w:rsid w:val="00F131E1"/>
    <w:rsid w:val="00F16065"/>
    <w:rsid w:val="00F2577A"/>
    <w:rsid w:val="00F2612F"/>
    <w:rsid w:val="00F309A0"/>
    <w:rsid w:val="00F35648"/>
    <w:rsid w:val="00F36137"/>
    <w:rsid w:val="00F413FB"/>
    <w:rsid w:val="00F46B60"/>
    <w:rsid w:val="00F50E69"/>
    <w:rsid w:val="00F50FAD"/>
    <w:rsid w:val="00F53C71"/>
    <w:rsid w:val="00F545CE"/>
    <w:rsid w:val="00F548C2"/>
    <w:rsid w:val="00F5528C"/>
    <w:rsid w:val="00F60085"/>
    <w:rsid w:val="00F61F29"/>
    <w:rsid w:val="00F64687"/>
    <w:rsid w:val="00F65C18"/>
    <w:rsid w:val="00F702CD"/>
    <w:rsid w:val="00F70335"/>
    <w:rsid w:val="00F70977"/>
    <w:rsid w:val="00F74982"/>
    <w:rsid w:val="00F77B87"/>
    <w:rsid w:val="00F77B93"/>
    <w:rsid w:val="00F8107F"/>
    <w:rsid w:val="00F8257A"/>
    <w:rsid w:val="00F83A92"/>
    <w:rsid w:val="00F84525"/>
    <w:rsid w:val="00F84AFB"/>
    <w:rsid w:val="00F94951"/>
    <w:rsid w:val="00F966B1"/>
    <w:rsid w:val="00FA1657"/>
    <w:rsid w:val="00FA3431"/>
    <w:rsid w:val="00FA4FE9"/>
    <w:rsid w:val="00FA5B92"/>
    <w:rsid w:val="00FA6728"/>
    <w:rsid w:val="00FB0F0C"/>
    <w:rsid w:val="00FB1031"/>
    <w:rsid w:val="00FB1092"/>
    <w:rsid w:val="00FB1EE5"/>
    <w:rsid w:val="00FC2A70"/>
    <w:rsid w:val="00FC2C3D"/>
    <w:rsid w:val="00FC3473"/>
    <w:rsid w:val="00FC5106"/>
    <w:rsid w:val="00FC6F23"/>
    <w:rsid w:val="00FC7316"/>
    <w:rsid w:val="00FC7425"/>
    <w:rsid w:val="00FD096F"/>
    <w:rsid w:val="00FD13EA"/>
    <w:rsid w:val="00FD3B4D"/>
    <w:rsid w:val="00FD3DEC"/>
    <w:rsid w:val="00FD5154"/>
    <w:rsid w:val="00FD754A"/>
    <w:rsid w:val="00FE0CFE"/>
    <w:rsid w:val="00FE4543"/>
    <w:rsid w:val="00FE6BCD"/>
    <w:rsid w:val="00FE751D"/>
    <w:rsid w:val="00FF1D27"/>
    <w:rsid w:val="00FF22DA"/>
    <w:rsid w:val="00FF3A62"/>
    <w:rsid w:val="00FF6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B1C3319"/>
  <w14:defaultImageDpi w14:val="300"/>
  <w15:docId w15:val="{1B56B5AA-56C9-6642-B534-92E957806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607C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03870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0"/>
    <w:uiPriority w:val="9"/>
    <w:qFormat/>
    <w:rsid w:val="00FE6BCD"/>
    <w:pPr>
      <w:spacing w:before="100" w:beforeAutospacing="1" w:after="100" w:afterAutospacing="1"/>
      <w:outlineLvl w:val="2"/>
    </w:pPr>
    <w:rPr>
      <w:rFonts w:ascii="Times" w:eastAsiaTheme="minorEastAsia" w:hAnsi="Times" w:cs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7A4F41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table" w:styleId="a3">
    <w:name w:val="Table Grid"/>
    <w:basedOn w:val="a1"/>
    <w:uiPriority w:val="59"/>
    <w:rsid w:val="00EA26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F6E61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Theme="minorEastAsia" w:hAnsi="Century" w:cs="Times New Roman"/>
      <w:kern w:val="2"/>
    </w:rPr>
  </w:style>
  <w:style w:type="character" w:customStyle="1" w:styleId="a5">
    <w:name w:val="ヘッダー (文字)"/>
    <w:basedOn w:val="a0"/>
    <w:link w:val="a4"/>
    <w:uiPriority w:val="99"/>
    <w:rsid w:val="00EF6E61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EF6E61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Theme="minorEastAsia" w:hAnsi="Century" w:cs="Times New Roman"/>
      <w:kern w:val="2"/>
    </w:rPr>
  </w:style>
  <w:style w:type="character" w:customStyle="1" w:styleId="a7">
    <w:name w:val="フッター (文字)"/>
    <w:basedOn w:val="a0"/>
    <w:link w:val="a6"/>
    <w:uiPriority w:val="99"/>
    <w:rsid w:val="00EF6E61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EF6E61"/>
  </w:style>
  <w:style w:type="character" w:customStyle="1" w:styleId="apple-converted-space">
    <w:name w:val="apple-converted-space"/>
    <w:basedOn w:val="a0"/>
    <w:rsid w:val="00FE6BCD"/>
  </w:style>
  <w:style w:type="character" w:styleId="a9">
    <w:name w:val="Emphasis"/>
    <w:basedOn w:val="a0"/>
    <w:uiPriority w:val="20"/>
    <w:qFormat/>
    <w:rsid w:val="00FE6BCD"/>
    <w:rPr>
      <w:i/>
      <w:iCs/>
    </w:rPr>
  </w:style>
  <w:style w:type="character" w:customStyle="1" w:styleId="30">
    <w:name w:val="見出し 3 (文字)"/>
    <w:basedOn w:val="a0"/>
    <w:link w:val="3"/>
    <w:uiPriority w:val="9"/>
    <w:rsid w:val="00FE6BCD"/>
    <w:rPr>
      <w:rFonts w:ascii="Times" w:hAnsi="Times"/>
      <w:b/>
      <w:bCs/>
      <w:sz w:val="27"/>
      <w:szCs w:val="27"/>
    </w:rPr>
  </w:style>
  <w:style w:type="character" w:styleId="aa">
    <w:name w:val="Hyperlink"/>
    <w:basedOn w:val="a0"/>
    <w:unhideWhenUsed/>
    <w:rsid w:val="00FE6BCD"/>
    <w:rPr>
      <w:color w:val="0000FF"/>
      <w:u w:val="single"/>
    </w:rPr>
  </w:style>
  <w:style w:type="paragraph" w:styleId="ab">
    <w:name w:val="Body Text"/>
    <w:basedOn w:val="a"/>
    <w:link w:val="ac"/>
    <w:rsid w:val="00EA36F8"/>
    <w:rPr>
      <w:rFonts w:eastAsia="Osaka"/>
    </w:rPr>
  </w:style>
  <w:style w:type="character" w:customStyle="1" w:styleId="ac">
    <w:name w:val="本文 (文字)"/>
    <w:basedOn w:val="a0"/>
    <w:link w:val="ab"/>
    <w:rsid w:val="00EA36F8"/>
    <w:rPr>
      <w:rFonts w:ascii="ＭＳ Ｐゴシック" w:eastAsia="Osaka" w:hAnsi="ＭＳ Ｐゴシック" w:cs="ＭＳ Ｐゴシック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003870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62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5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8sasaki@med.kanazawa-u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々木 素子</dc:creator>
  <cp:keywords/>
  <dc:description/>
  <cp:lastModifiedBy>Microsoft Office User</cp:lastModifiedBy>
  <cp:revision>3</cp:revision>
  <cp:lastPrinted>2021-11-09T00:59:00Z</cp:lastPrinted>
  <dcterms:created xsi:type="dcterms:W3CDTF">2024-02-13T10:16:00Z</dcterms:created>
  <dcterms:modified xsi:type="dcterms:W3CDTF">2024-02-13T10:16:00Z</dcterms:modified>
</cp:coreProperties>
</file>